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2E9360" w14:textId="77777777" w:rsidR="00E0541D" w:rsidRDefault="00E0541D" w:rsidP="00E0541D">
      <w:pPr>
        <w:pStyle w:val="TableTitle"/>
        <w:spacing w:after="200"/>
        <w:rPr>
          <w:lang w:val="en-HK"/>
        </w:rPr>
      </w:pPr>
      <w:r>
        <w:rPr>
          <w:lang w:val="en-HK"/>
        </w:rPr>
        <w:t xml:space="preserve">S3 Table. Estimated genetic correlation </w:t>
      </w:r>
      <w:r w:rsidRPr="003A7BCD">
        <w:t>of sleep and circadian traits with other complex traits</w:t>
      </w:r>
      <w:r>
        <w:t xml:space="preserve"> and the corresponding p-values.</w:t>
      </w:r>
    </w:p>
    <w:tbl>
      <w:tblPr>
        <w:tblW w:w="121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1"/>
        <w:gridCol w:w="1193"/>
        <w:gridCol w:w="1984"/>
        <w:gridCol w:w="686"/>
        <w:gridCol w:w="686"/>
        <w:gridCol w:w="686"/>
        <w:gridCol w:w="686"/>
        <w:gridCol w:w="686"/>
        <w:gridCol w:w="707"/>
        <w:gridCol w:w="686"/>
        <w:gridCol w:w="686"/>
        <w:gridCol w:w="686"/>
        <w:gridCol w:w="686"/>
        <w:gridCol w:w="686"/>
        <w:gridCol w:w="686"/>
      </w:tblGrid>
      <w:tr w:rsidR="004B19EF" w:rsidRPr="002F63B8" w14:paraId="24DEF7CE" w14:textId="77777777" w:rsidTr="00B10763">
        <w:trPr>
          <w:trHeight w:val="102"/>
        </w:trPr>
        <w:tc>
          <w:tcPr>
            <w:tcW w:w="3938" w:type="dxa"/>
            <w:gridSpan w:val="3"/>
            <w:shd w:val="clear" w:color="auto" w:fill="auto"/>
            <w:vAlign w:val="center"/>
          </w:tcPr>
          <w:p w14:paraId="6785B8CD" w14:textId="17E178FD" w:rsidR="004B19EF" w:rsidRPr="002F63B8" w:rsidRDefault="004B19EF" w:rsidP="00BE01F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8253" w:type="dxa"/>
            <w:gridSpan w:val="12"/>
            <w:shd w:val="clear" w:color="auto" w:fill="auto"/>
            <w:vAlign w:val="center"/>
          </w:tcPr>
          <w:p w14:paraId="760B26DE" w14:textId="60A489C9" w:rsidR="004B19EF" w:rsidRPr="002F63B8" w:rsidRDefault="004B19EF" w:rsidP="00DD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Genetic Correlation (p-values)</w:t>
            </w:r>
          </w:p>
        </w:tc>
      </w:tr>
      <w:tr w:rsidR="00DD3C48" w:rsidRPr="002F63B8" w14:paraId="601E5F37" w14:textId="77777777" w:rsidTr="00400044">
        <w:trPr>
          <w:trHeight w:val="102"/>
        </w:trPr>
        <w:tc>
          <w:tcPr>
            <w:tcW w:w="761" w:type="dxa"/>
            <w:shd w:val="clear" w:color="auto" w:fill="auto"/>
            <w:vAlign w:val="center"/>
          </w:tcPr>
          <w:p w14:paraId="261253F4" w14:textId="21390339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General</w:t>
            </w: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br/>
              <w:t>Category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282B784E" w14:textId="233D7854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proofErr w:type="spellStart"/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UKBiobank</w:t>
            </w:r>
            <w:proofErr w:type="spellEnd"/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 xml:space="preserve"> </w:t>
            </w: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br/>
              <w:t>Categor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B318D0" w14:textId="083DE119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 xml:space="preserve">Category </w:t>
            </w: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br/>
              <w:t>Details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3FCB9A30" w14:textId="48F1207F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Mean Activity During Sleep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65788C9D" w14:textId="77777777" w:rsidR="00DD3C4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Activity</w:t>
            </w:r>
          </w:p>
          <w:p w14:paraId="5CB75320" w14:textId="77777777" w:rsidR="00DD3C4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Variability During</w:t>
            </w:r>
          </w:p>
          <w:p w14:paraId="00E6E6E1" w14:textId="7FFCE8A2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Sleep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3533E522" w14:textId="2475924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Mean Activity During Wake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22EA2751" w14:textId="4D797859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Activity Variability During Wake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0BF304DD" w14:textId="480ABDE8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Sleep Duration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F24435F" w14:textId="77777777" w:rsidR="00DD3C4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Sleep Duration</w:t>
            </w:r>
          </w:p>
          <w:p w14:paraId="050E577C" w14:textId="0D39886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&gt;10h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123EECEE" w14:textId="733298AD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Sleep Duration</w:t>
            </w: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br/>
              <w:t>&lt;5h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13141D20" w14:textId="77182D10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Sleep Start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05AE085E" w14:textId="7585C7B4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Sleep End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0083AEAB" w14:textId="284B3F33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1-Day Periodicity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56D08DE7" w14:textId="69C45646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1/2-Day Periodicity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19E0CCD2" w14:textId="2C2EB7F6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1/3-Day Periodicity</w:t>
            </w:r>
          </w:p>
        </w:tc>
      </w:tr>
      <w:tr w:rsidR="00DD3C48" w:rsidRPr="002F63B8" w14:paraId="3EDD2EFE" w14:textId="77777777" w:rsidTr="00400044">
        <w:trPr>
          <w:trHeight w:val="102"/>
        </w:trPr>
        <w:tc>
          <w:tcPr>
            <w:tcW w:w="761" w:type="dxa"/>
            <w:vMerge w:val="restart"/>
            <w:shd w:val="clear" w:color="auto" w:fill="auto"/>
            <w:vAlign w:val="center"/>
            <w:hideMark/>
          </w:tcPr>
          <w:p w14:paraId="18D555B5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Physical Activity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B45B940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1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E0A471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Duration of strenuous sports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11154DF" w14:textId="4A5E294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59 (8.3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0F1D656" w14:textId="5B0A71D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438 (1.6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8B88D98" w14:textId="55DCAA9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83 (3.8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B1CA682" w14:textId="601EE18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32 (6.4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52C9C1A" w14:textId="2FB2B47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70 (7.67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B6D40E1" w14:textId="5E6644B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39 (5.6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95EAA64" w14:textId="77CA87B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09 (9.7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FBB9013" w14:textId="3CFEE8D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25 (9.0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9930942" w14:textId="00E5F96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14 (5.4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8D71972" w14:textId="693FF6A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32 (2.3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EF7F68A" w14:textId="23B744A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80 (1.3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9B9FAF5" w14:textId="7E9BD2D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83 (5.48e-01)</w:t>
            </w:r>
          </w:p>
        </w:tc>
      </w:tr>
      <w:tr w:rsidR="00DD3C48" w:rsidRPr="002F63B8" w14:paraId="09748DB7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4660A3A2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4726422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10490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781D81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Time spent doing vigorous physical activity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210BDB3" w14:textId="4ACBAC6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51 (7.6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74A3BB7" w14:textId="2DA1B50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66 (2.7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5E1C474" w14:textId="64400C0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44 (7.9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13A8269" w14:textId="75349B7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24 (8.9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CA9E21D" w14:textId="7CA8297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46 (8.02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C5468FF" w14:textId="2794F68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00 (4.3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D4CDF38" w14:textId="1AD799F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553 (4.68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91C465A" w14:textId="6F6345E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20 (2.5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CC3D0D2" w14:textId="499C889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67 (3.0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F2EF83A" w14:textId="0CC0D78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58 (3.3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7F5D7A9" w14:textId="071B383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427 (1.57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D5F3B59" w14:textId="00CF8F5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474 (3.08e-02)</w:t>
            </w:r>
          </w:p>
        </w:tc>
      </w:tr>
      <w:tr w:rsidR="00DD3C48" w:rsidRPr="002F63B8" w14:paraId="1A65E605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576D6ACA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BA6A1E6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1049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9DB837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Time spent doing moderate physical activity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7B0F0A5" w14:textId="5E25E98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81 (8.4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A0CBB8A" w14:textId="3289033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27 (7.7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5836F8F" w14:textId="3A038E6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70 (5.6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E5B6CEE" w14:textId="2532707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24 (5.2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46ED834" w14:textId="0B1EBAA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79 (6.06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B691289" w14:textId="44199EF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1.026 (9.64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8F91532" w14:textId="4AF8E94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581 (1.5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6AEE9B8" w14:textId="6DF36A5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71 (4.7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F49076B" w14:textId="079B49F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32 (2.6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FAE69F6" w14:textId="12453CA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60 (5.9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123F742" w14:textId="6493A50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582 (8.89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BD1603E" w14:textId="11602F6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785 (3.57e-02)</w:t>
            </w:r>
          </w:p>
        </w:tc>
      </w:tr>
      <w:tr w:rsidR="00DD3C48" w:rsidRPr="002F63B8" w14:paraId="5BD7BFDA" w14:textId="77777777" w:rsidTr="00400044">
        <w:trPr>
          <w:trHeight w:val="102"/>
        </w:trPr>
        <w:tc>
          <w:tcPr>
            <w:tcW w:w="761" w:type="dxa"/>
            <w:vMerge w:val="restart"/>
            <w:shd w:val="clear" w:color="auto" w:fill="auto"/>
            <w:vAlign w:val="center"/>
            <w:hideMark/>
          </w:tcPr>
          <w:p w14:paraId="523609D5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Sedentary</w:t>
            </w: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br/>
              <w:t>Screen Exposure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E241D2C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107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80174C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Time spent watching television (TV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F0A9142" w14:textId="7003A28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03 (7.25e-05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37351DD" w14:textId="3D62A4A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25 (2.82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A1870AA" w14:textId="797587B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55 (2.6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6A6FA61" w14:textId="5024508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49 (7.36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EE04629" w14:textId="56E6D7B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58 (2.52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CF07473" w14:textId="0215CF9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57 (7.13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FB04CA7" w14:textId="0719FDC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54 (4.0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9795338" w14:textId="587E462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39 (3.7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E7A8028" w14:textId="397AFF0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95 (2.90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C935F43" w14:textId="555759B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97 (5.70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CBA7A49" w14:textId="301EBA7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94 (5.66e-10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8F2208E" w14:textId="5A073CA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57 (1.62e-05)</w:t>
            </w:r>
          </w:p>
        </w:tc>
      </w:tr>
      <w:tr w:rsidR="00DD3C48" w:rsidRPr="002F63B8" w14:paraId="59D52D32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7EE7E6FB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19534C1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108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159678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Time spent using computer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B3A68EF" w14:textId="049B3B9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87 (7.97e-04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AD89608" w14:textId="1544990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25 (7.3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2007877" w14:textId="0D4001F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53 (1.78e-2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71A329D" w14:textId="289B85D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311 (7.98e-1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3149285" w14:textId="1E81749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38 (2.73e-07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745B7DB" w14:textId="6FF8D68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84 (1.1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8AB2798" w14:textId="2CBF14D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93 (9.84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91AE6A8" w14:textId="6A31EDE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03 (3.48e-05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80F9F5B" w14:textId="0DFABED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58 (3.4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A616E95" w14:textId="08BF281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00 (2.13e-1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6DBFBCE" w14:textId="4AFED2C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20 (7.40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057F815" w14:textId="16A3A5C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60 (2.55e-02)</w:t>
            </w:r>
          </w:p>
        </w:tc>
      </w:tr>
      <w:tr w:rsidR="00DD3C48" w:rsidRPr="002F63B8" w14:paraId="178F24A0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6233C2C2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6C38662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11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074BBF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Length of mobile phone use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0F1B8D4" w14:textId="67583F3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34 (2.66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44C59B4" w14:textId="389CB6A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46 (5.8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01A538A" w14:textId="7948CBA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00 (8.66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D03A66D" w14:textId="6695A49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66 (3.7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014A6E0" w14:textId="45A8FCD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39 (9.81e-03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3529BD9" w14:textId="7C74D85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98 (4.0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331775A" w14:textId="109AEC7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62 (4.3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BBC6EEB" w14:textId="2A5227F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82 (6.26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6F81932" w14:textId="3654BC1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07 (6.41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6EB5553" w14:textId="0074C5D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61 (3.0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D3539E6" w14:textId="3513C82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53 (4.0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DFB2A36" w14:textId="40372FF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62 (4.25e-01)</w:t>
            </w:r>
          </w:p>
        </w:tc>
      </w:tr>
      <w:tr w:rsidR="00DD3C48" w:rsidRPr="002F63B8" w14:paraId="6B0AF028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697CBAC8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1166E62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11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959CBE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Weekly usage of mobile phone in last 3 months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AAAD14E" w14:textId="0691860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00 (5.8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62C8497" w14:textId="76DCD7E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1.030 (1.0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4E75404" w14:textId="5222E0E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458 (3.7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98F2260" w14:textId="678B745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594 (3.1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3269FB5" w14:textId="1AD4B58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312 (5.15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BC9ACA1" w14:textId="63BF8D8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947 (2.3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2F0A070" w14:textId="334F63D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12 (7.7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447BD95" w14:textId="435B231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06 (9.8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F40CF40" w14:textId="0E1E5F2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315 (4.4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45BA716" w14:textId="0A5ED64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629 (1.4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B25D2DA" w14:textId="2FC3D5E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10 (9.8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516E98F" w14:textId="2C17B1E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990 (8.71e-02)</w:t>
            </w:r>
          </w:p>
        </w:tc>
      </w:tr>
      <w:tr w:rsidR="00DD3C48" w:rsidRPr="002F63B8" w14:paraId="2A4D93BE" w14:textId="77777777" w:rsidTr="00400044">
        <w:trPr>
          <w:trHeight w:val="102"/>
        </w:trPr>
        <w:tc>
          <w:tcPr>
            <w:tcW w:w="761" w:type="dxa"/>
            <w:vMerge w:val="restart"/>
            <w:shd w:val="clear" w:color="auto" w:fill="auto"/>
            <w:vAlign w:val="center"/>
            <w:hideMark/>
          </w:tcPr>
          <w:p w14:paraId="1DAC2D3D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Sleep Related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15036A1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116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4CA48B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Sleep duration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0512B41" w14:textId="20ACA3B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59 (7.83e-05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4F556BE" w14:textId="20E9843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49 (5.7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30DBA3A" w14:textId="6A7D35D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02 (9.8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0ADF8A5" w14:textId="6CA6FA5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46 (4.3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D28A6E9" w14:textId="7D8C632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439 (3.22e-22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B9828BD" w14:textId="771479E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66 (2.36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75FAA50" w14:textId="6701E84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86 (5.66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C1575C3" w14:textId="3665F08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31 (1.58e-08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E53843D" w14:textId="563F094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72 (6.67e-04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5052686" w14:textId="45029E4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45 (5.6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1A3C104" w14:textId="5635EC4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80 (2.9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230843A" w14:textId="229A5F4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91 (2.99e-01)</w:t>
            </w:r>
          </w:p>
        </w:tc>
      </w:tr>
      <w:tr w:rsidR="00DD3C48" w:rsidRPr="002F63B8" w14:paraId="54ED1769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7D299E5C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0AD346B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117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C0D698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Getting up in morning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3F56A5F" w14:textId="6C85E9B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68 (3.7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8FEA097" w14:textId="015B0F8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56 (4.9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B63B825" w14:textId="3527CBA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67 (3.52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B9C1D84" w14:textId="05C6188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31 (6.4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F24FBA9" w14:textId="6C49806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44 (3.01e-02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8D770C4" w14:textId="1F0A818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22 (3.7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C0DD81D" w14:textId="6BDED3F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40 (5.7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A2879E6" w14:textId="1758058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96 (2.13e-1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DD92A38" w14:textId="41F60D9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613 (6.62e-15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F3592FE" w14:textId="3628068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91 (4.23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554DC49" w14:textId="17518B9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78 (1.30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393B756" w14:textId="688009E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62 (2.28e-02)</w:t>
            </w:r>
          </w:p>
        </w:tc>
      </w:tr>
      <w:tr w:rsidR="00DD3C48" w:rsidRPr="002F63B8" w14:paraId="0C666371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26A807B0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73BBE09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118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9F6239A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Morning/evening person (chronotype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2C0BDF6" w14:textId="7693E22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12 (8.6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744593D" w14:textId="0AE42DB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28 (9.55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4204EF3" w14:textId="29AD004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86 (1.98e-04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681BFA9" w14:textId="06C50F4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57 (3.6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AA261C8" w14:textId="409048A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36 (5.25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28DEFA7" w14:textId="07C0DBD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34 (2.9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A2FA3C5" w14:textId="5B0DBD7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46 (4.9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0AAAF0F" w14:textId="38BE013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656 (6.80e-30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F0A9AE7" w14:textId="18B2092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777 (1.73e-3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4E58290" w14:textId="421C602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96 (5.38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3CE7E7D" w14:textId="07BA5F9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18 (3.18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3D779BE" w14:textId="18C2CBF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11 (2.34e-02)</w:t>
            </w:r>
          </w:p>
        </w:tc>
      </w:tr>
      <w:tr w:rsidR="00DD3C48" w:rsidRPr="002F63B8" w14:paraId="259EBC56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4F018B5D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94C5A29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119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2B9589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Nap during day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0147CEB" w14:textId="41E8A60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83 (4.1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D08F62B" w14:textId="57D86F9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06 (9.5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BD8D5AB" w14:textId="27745F3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04 (3.4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889D950" w14:textId="50FEF55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36 (5.8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B62A3E2" w14:textId="5386D59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19 (8.57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235FC6E" w14:textId="46A3E91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03 (9.8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C21CDF3" w14:textId="0C0FCCA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00 (9.80e-05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7E6896B" w14:textId="590100E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82 (8.57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23292CE" w14:textId="2FA5AE6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46 (7.4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936C6DF" w14:textId="0D52533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19 (8.98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5783147" w14:textId="2989490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04 (4.1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F074996" w14:textId="5D786E7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07 (1.79e-01)</w:t>
            </w:r>
          </w:p>
        </w:tc>
      </w:tr>
      <w:tr w:rsidR="00DD3C48" w:rsidRPr="002F63B8" w14:paraId="7018DF03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55ABF599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0F9DDED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120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C3A3CA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Sleeplessness / insomnia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86F5C4B" w14:textId="47CE326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64 (2.8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3346FE8" w14:textId="757A39C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27 (1.1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DB5D5C5" w14:textId="2EE0DAC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33 (5.3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3D6D323" w14:textId="49C7944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60 (4.17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36EC733" w14:textId="1D83F6F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68 (3.47e-03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BDCAF10" w14:textId="69754DB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37 (9.14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C34FA38" w14:textId="29143CF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01 (3.55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76FDE21" w14:textId="42D36E5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89 (7.62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9A98323" w14:textId="66C628C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03 (9.7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718A5D1" w14:textId="226EC29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58 (3.09e-04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79DFD12" w14:textId="41FC000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38 (1.14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3027394" w14:textId="55B8A25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30 (2.12e-04)</w:t>
            </w:r>
          </w:p>
        </w:tc>
      </w:tr>
      <w:tr w:rsidR="00DD3C48" w:rsidRPr="002F63B8" w14:paraId="6666F8C5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053065A9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CB8C9B4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2053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1ED8E7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Trouble falling asleep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273FFF1" w14:textId="60346B4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401 (2.53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72E9B38" w14:textId="162549E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20 (7.49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2055E93" w14:textId="55DEC3B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98 (3.4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30A2630" w14:textId="61AF2FA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77 (6.5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767D1C9" w14:textId="408CD9A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42 (8.57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4E7D765" w14:textId="41A7B12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29 (9.5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D3F338D" w14:textId="752C35A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17 (9.4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CA99DC8" w14:textId="2554F66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30 (8.2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21701B6" w14:textId="4B1C01A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56 (8.3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7A966EE" w14:textId="60FDCB6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54 (2.9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8DE7AB2" w14:textId="7A6049E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431 (7.91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A15EE61" w14:textId="424CF36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780 (5.72e-03)</w:t>
            </w:r>
          </w:p>
        </w:tc>
      </w:tr>
      <w:tr w:rsidR="00DD3C48" w:rsidRPr="002F63B8" w14:paraId="2459FA2C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17628F3C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B1DB954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205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E5B9EC2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Sleeping too much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BE6711D" w14:textId="44CDBDD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17 (4.9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28E2A17" w14:textId="3D16DE3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13 (6.1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2F1BC46" w14:textId="28FE5D3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95 (1.7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ED0B674" w14:textId="0038565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92 (3.0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7F43EA1" w14:textId="266CD95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24 (1.63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0139310" w14:textId="4284DFA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00 (5.5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9FD87DC" w14:textId="561CA50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59 (8.2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E51BB7E" w14:textId="601B73E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327 (5.72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092BD98" w14:textId="2CFCBFC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556 (2.96e-05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88011F0" w14:textId="3B83DD8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28 (2.41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43CF3FE" w14:textId="6A88963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63 (2.0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169010C" w14:textId="5B40844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472 (1.95e-02)</w:t>
            </w:r>
          </w:p>
        </w:tc>
      </w:tr>
      <w:tr w:rsidR="00DD3C48" w:rsidRPr="002F63B8" w14:paraId="56655BF1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2ADF2CC9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EC5DF17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12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0C632A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Snoring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E451056" w14:textId="1A38BB5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59 (4.6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A90710F" w14:textId="24C6103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43 (5.43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24E20AC" w14:textId="26FDBCF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84 (2.7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A482042" w14:textId="7D0E8ED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08 (6.74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C0A392E" w14:textId="372753A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01 (1.78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F4062D4" w14:textId="752E422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85 (2.6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41C5AC0" w14:textId="2CEB26B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67 (4.3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ED254BD" w14:textId="26360B6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57 (4.0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6099A18" w14:textId="1AC4CA2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57 (1.0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96976D7" w14:textId="6060A9D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74 (4.5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E00F410" w14:textId="4C63A0B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02 (3.4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5A00179" w14:textId="4AF85BE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49 (2.13e-01)</w:t>
            </w:r>
          </w:p>
        </w:tc>
      </w:tr>
      <w:tr w:rsidR="00DD3C48" w:rsidRPr="002F63B8" w14:paraId="7EF3119D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0985165A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1B74074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12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E308019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Daytime dozing / sleeping (narcolepsy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5AF36BF" w14:textId="4DD1F36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28 (7.6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DD3F402" w14:textId="737F3C0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93 (2.9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744DA86" w14:textId="6618B65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98 (1.9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78032CE" w14:textId="66BB046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16 (8.96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C29C06E" w14:textId="68E760F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41 (4.94e-02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8C8339F" w14:textId="136702F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34 (8.3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37137AC" w14:textId="3CFDAC2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91 (2.3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971A450" w14:textId="4B6562D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87 (6.24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7B9814E" w14:textId="3468EC6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67 (4.4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2A26AEC" w14:textId="5E763A1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35 (5.72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BECB48E" w14:textId="11725DE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70 (7.24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2D776BD" w14:textId="2FAE03B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00 (8.03e-02)</w:t>
            </w:r>
          </w:p>
        </w:tc>
      </w:tr>
      <w:tr w:rsidR="00DD3C48" w:rsidRPr="002F63B8" w14:paraId="1B2D94D9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4DF7B5E3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3099710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G4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F5133D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Diagnoses - main ICD10: G47 Sleep disorders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1EFB726" w14:textId="1E3F9C0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90 (5.6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451D1D1" w14:textId="29B18FC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81 (8.89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1EB34CB" w14:textId="2C25ED8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30 (2.47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7550F83" w14:textId="5933681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81 (2.17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540DE2C" w14:textId="5396DFF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55 (2.24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497FFB3" w14:textId="2A8727E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96 (7.2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63934F7" w14:textId="2019378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53 (7.9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BB1D7C0" w14:textId="609FA0F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05 (9.7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0AEA981" w14:textId="0CE9D33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11 (3.2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7A9A204" w14:textId="67D69A4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63 (9.14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1B9395D" w14:textId="3B35DD3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45 (8.68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9DA6A52" w14:textId="6291FC3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45 (1.31e-01)</w:t>
            </w:r>
          </w:p>
        </w:tc>
      </w:tr>
      <w:tr w:rsidR="00DD3C48" w:rsidRPr="002F63B8" w14:paraId="7C91AF3D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3EB40021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A75CDC7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G6_SLEEPAP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641253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Sleep apnoea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E1FDB7B" w14:textId="255155D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17 (5.1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733FC04" w14:textId="1211A83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85 (4.27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057E286" w14:textId="1C25E90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10 (5.74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699E395" w14:textId="010BDA5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44 (3.25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8BC87BF" w14:textId="77EC8D0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37 (3.89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3B08233" w14:textId="08FE72C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13 (4.2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57FDA3D" w14:textId="18A39E8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30 (5.2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4E4055E" w14:textId="6511643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04 (9.7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AAEAB43" w14:textId="77E53E2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97 (4.9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9ECE116" w14:textId="68B1B90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22 (5.94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F83E83A" w14:textId="54252A6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420 (9.14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270CDBD" w14:textId="03A7580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404 (2.67e-02)</w:t>
            </w:r>
          </w:p>
        </w:tc>
      </w:tr>
      <w:tr w:rsidR="00DD3C48" w:rsidRPr="002F63B8" w14:paraId="7E62913F" w14:textId="77777777" w:rsidTr="00400044">
        <w:trPr>
          <w:trHeight w:val="102"/>
        </w:trPr>
        <w:tc>
          <w:tcPr>
            <w:tcW w:w="761" w:type="dxa"/>
            <w:vMerge w:val="restart"/>
            <w:shd w:val="clear" w:color="auto" w:fill="auto"/>
            <w:vAlign w:val="center"/>
            <w:hideMark/>
          </w:tcPr>
          <w:p w14:paraId="7BFCA05B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Depression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5A0C429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2042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923189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Ever felt worried, tense, or anxious for most of a month or longer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A832A0A" w14:textId="616872F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62 (5.8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4F0903B" w14:textId="284DEC3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62 (5.9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BDA1608" w14:textId="6567A4A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37 (9.09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88BE847" w14:textId="6ED96F1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05 (9.6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A5ACE8C" w14:textId="229E36A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05 (9.58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8B2BA22" w14:textId="772C080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41 (8.0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B9B8C0F" w14:textId="094248B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14 (2.4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958EFE6" w14:textId="7924680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80 (1.9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3F7F2DE" w14:textId="7E3205A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69 (3.7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A2CFDD9" w14:textId="4205D5A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61 (4.98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B134772" w14:textId="7BD6FAA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81 (4.11e-04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DA8C38B" w14:textId="7BEF984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91 (4.12e-03)</w:t>
            </w:r>
          </w:p>
        </w:tc>
      </w:tr>
      <w:tr w:rsidR="00DD3C48" w:rsidRPr="002F63B8" w14:paraId="068984A6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266B1181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48B3FD3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2042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1C8A2D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Ever worried more than most people would in similar situation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AED9206" w14:textId="6E8AFC5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22 (8.5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707DA6E" w14:textId="44E7F2D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42 (1.8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3537751" w14:textId="39A28F0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25 (8.1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4153198" w14:textId="51A9C79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14 (2.2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C1C85E2" w14:textId="0F74E55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73 (4.29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D491E13" w14:textId="079411E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13 (4.5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91372D5" w14:textId="0E5B8C4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28 (1.32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A290423" w14:textId="2304753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20 (7.9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2907361" w14:textId="44FEA9F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45 (6.4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AA720B6" w14:textId="18F662C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10 (9.3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89EC31B" w14:textId="10CA3AB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14 (9.1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DAFA63E" w14:textId="1BD0724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06 (9.70e-01)</w:t>
            </w:r>
          </w:p>
        </w:tc>
      </w:tr>
      <w:tr w:rsidR="00DD3C48" w:rsidRPr="002F63B8" w14:paraId="0B5DD690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64B28BF9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0B0CE16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2042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DEFAC9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Restless during period of worst anxiety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A47ADDC" w14:textId="61BD237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73 (4.9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AE5BDA5" w14:textId="01E5427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41 (5.9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AA92BED" w14:textId="513F82B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36 (2.1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706D36D" w14:textId="7CA8068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546 (5.72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BE9DC82" w14:textId="68F2B1E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98 (1.67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5BD2DE3" w14:textId="260D5D8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358 (3.7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5961BF4" w14:textId="7AC318C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78 (4.7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ABB4C36" w14:textId="352E0CC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81 (6.4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E679507" w14:textId="1C9DCC5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45 (8.5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6CCE61D" w14:textId="5FEA70B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37 (2.9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DA4C5B1" w14:textId="15CFDCE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80 (4.5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5410B5D" w14:textId="1DFFAAC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57 (8.75e-01)</w:t>
            </w:r>
          </w:p>
        </w:tc>
      </w:tr>
      <w:tr w:rsidR="00DD3C48" w:rsidRPr="002F63B8" w14:paraId="0F699D87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29FD1BBE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E1E2229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2042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116C71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Professional informed about anxiety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879F41B" w14:textId="61A6ABD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53 (4.0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9968D78" w14:textId="79DAF27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33 (9.0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FBE1061" w14:textId="46869E6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49 (7.6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98746A2" w14:textId="585B151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91 (1.2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5AD9630" w14:textId="20F6AF3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553 (7.97e-04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F67610A" w14:textId="5281E15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839 (5.19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C029FE9" w14:textId="6BB4A51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401 (7.74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BBDA156" w14:textId="579A725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84 (5.2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4E3251B" w14:textId="30419CE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18 (1.5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9132D84" w14:textId="30EF1A5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28 (4.3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FC5D6FB" w14:textId="2FEED4C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15 (5.7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3D50D3D" w14:textId="7988CDC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93 (1.55e-01)</w:t>
            </w:r>
          </w:p>
        </w:tc>
      </w:tr>
      <w:tr w:rsidR="00DD3C48" w:rsidRPr="002F63B8" w14:paraId="38D89E77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61CCF8A4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F6B990D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2044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DB49A9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Professional informed about depression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0A5AC3D" w14:textId="2E4F55E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60 (2.70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ECD83D0" w14:textId="01E0774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87 (1.7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D46B2BB" w14:textId="57E9991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50 (6.57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C4386A1" w14:textId="1C89F49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10 (1.1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5908809" w14:textId="6C0AAD5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36 (7.96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4BF87ED" w14:textId="15E4A10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78 (4.5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2CE73F4" w14:textId="42AD1FF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69 (2.4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5431DD9" w14:textId="3D51A0C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50 (5.9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ADCEF3D" w14:textId="7B95057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08 (9.5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8D2D618" w14:textId="4138F38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45 (2.0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B6C35E0" w14:textId="4DF7C77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10 (4.2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15BC671" w14:textId="1F46D18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32 (8.75e-01)</w:t>
            </w:r>
          </w:p>
        </w:tc>
      </w:tr>
      <w:tr w:rsidR="00DD3C48" w:rsidRPr="002F63B8" w14:paraId="7A436911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694404A9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173ACFF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20126_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C09829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Bipolar and major depression status: Bipolar II Disorder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09A61E4" w14:textId="7AD7132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64 (5.4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DAA518E" w14:textId="372D6A5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507 (1.3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A077361" w14:textId="51DE723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38 (8.7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AE20BF4" w14:textId="0EB5B16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82 (5.2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CF186ED" w14:textId="0D4DD51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33 (6.19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8D21287" w14:textId="294166E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1.186 (3.55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E1DBC7A" w14:textId="5C690BF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27 (5.3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5D482B1" w14:textId="58E8319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91 (3.8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4A68922" w14:textId="1EDD1B3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84 (1.2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3E7A61B" w14:textId="48128BB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41 (8.7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8DC41F6" w14:textId="12EA923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97 (4.5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4DB406D" w14:textId="2D1EE96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327 (2.82e-01)</w:t>
            </w:r>
          </w:p>
        </w:tc>
      </w:tr>
      <w:tr w:rsidR="00DD3C48" w:rsidRPr="002F63B8" w14:paraId="3ADC4F7D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0722985B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53B932E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KRA_PSY_ANXIE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98A276C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Anxiety disorders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41740A9" w14:textId="17D9DD2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03 (5.0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B1878D9" w14:textId="271D4B3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17 (7.9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4E0F493" w14:textId="608CF1B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70 (5.1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51379C7" w14:textId="21A5E09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88 (7.7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733A0FB" w14:textId="2A9E815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711 (5.19e-03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2B3A749" w14:textId="7247092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501 (3.0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12556C9" w14:textId="12906B7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533 (6.63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07F50DB" w14:textId="0C2767F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53 (2.4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F4DDAB7" w14:textId="6E5F3E8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78 (7.9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8CC93BE" w14:textId="2FEE8D7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303 (2.9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B4CC420" w14:textId="0838A10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08 (9.8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B0CF33C" w14:textId="7431E25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599 (1.26e-01)</w:t>
            </w:r>
          </w:p>
        </w:tc>
      </w:tr>
      <w:tr w:rsidR="00DD3C48" w:rsidRPr="002F63B8" w14:paraId="001D026C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30E250A4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53C826F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KRA_PSY_ANYMEN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64DAE1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Any mental disorder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12DBBA3" w14:textId="2245EBF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50 (2.5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2842426" w14:textId="3F589FE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04 (5.6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26B87AB" w14:textId="298C888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36 (7.6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2407800" w14:textId="0AF1363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67 (1.6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E485969" w14:textId="078161F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38 (7.93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89B00EF" w14:textId="42E0149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89 (7.9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D7FD154" w14:textId="3470FB1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98 (1.9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B8E4AB2" w14:textId="1C61A95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94 (3.7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CD47DEF" w14:textId="27785F5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46 (7.2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EF0098C" w14:textId="7E0126A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14 (9.2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9AB23E4" w14:textId="1E1939E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51 (1.2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58CA831" w14:textId="2355769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53 (4.46e-01)</w:t>
            </w:r>
          </w:p>
        </w:tc>
      </w:tr>
      <w:tr w:rsidR="00DD3C48" w:rsidRPr="002F63B8" w14:paraId="59A59AA9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73F2998F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CFA0939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F5_DEPRESSI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40A4C0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Depression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DFD39CF" w14:textId="0BF987A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42 (8.3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69F8ECC" w14:textId="5FFD811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81 (7.1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235DE5C" w14:textId="17DE58F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34 (8.4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7A03661" w14:textId="425E9CA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11 (5.0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853019A" w14:textId="57C686B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28 (8.72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3714D08" w14:textId="5FAB2A0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357 (1.7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CA50ED1" w14:textId="4DDDA9D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30 (8.8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3361269" w14:textId="2DB9A26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44 (7.4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C6D1F9C" w14:textId="0E33735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76 (5.8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16278DE" w14:textId="0BD382D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98 (4.9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9C3A447" w14:textId="001CF4B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60 (1.40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1822A82" w14:textId="035AC39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49 (2.06e-01)</w:t>
            </w:r>
          </w:p>
        </w:tc>
      </w:tr>
      <w:tr w:rsidR="00DD3C48" w:rsidRPr="002F63B8" w14:paraId="456E0D11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412B32A4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14290F9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F5_SCHIZ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C080AA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Schizophrenia, schizotypal and delusional disorders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114DC4A" w14:textId="373097A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27 (2.9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853D741" w14:textId="04B0448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43 (5.4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375A053" w14:textId="5896B4A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75 (7.9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2943D1D" w14:textId="428B5D6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420 (1.4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BF9346A" w14:textId="56B7226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61 (5.85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25C86CD" w14:textId="008A331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484 (2.7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2AC141C" w14:textId="6760B8D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455 (2.5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E8C1B0A" w14:textId="37A55D4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81 (1.7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FF61032" w14:textId="2300B03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33 (6.3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DD83C89" w14:textId="3C7DD64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64 (8.3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B971CAE" w14:textId="19B4543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72 (2.5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F33E892" w14:textId="3C6D578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42 (7.38e-01)</w:t>
            </w:r>
          </w:p>
        </w:tc>
      </w:tr>
      <w:tr w:rsidR="00DD3C48" w:rsidRPr="002F63B8" w14:paraId="78BD3FA4" w14:textId="77777777" w:rsidTr="00400044">
        <w:trPr>
          <w:trHeight w:val="102"/>
        </w:trPr>
        <w:tc>
          <w:tcPr>
            <w:tcW w:w="761" w:type="dxa"/>
            <w:vMerge w:val="restart"/>
            <w:shd w:val="clear" w:color="auto" w:fill="auto"/>
            <w:vAlign w:val="center"/>
            <w:hideMark/>
          </w:tcPr>
          <w:p w14:paraId="29F831D3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lastRenderedPageBreak/>
              <w:t>BMI and Diet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19C2DAA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21001_irn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90AD92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Body mass index (BMI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C5F9992" w14:textId="01C11BB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27 (6.2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A936694" w14:textId="5CD300F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83 (8.99e-05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3D33561" w14:textId="31D7E4A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66 (1.93e-07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8B37638" w14:textId="34E53FD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16 (2.63e-07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7CB3415" w14:textId="793D988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50 (2.56e-05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999FF7E" w14:textId="7CFCAA5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26 (7.7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3EB53F9" w14:textId="2D3FE72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52 (4.1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6015112" w14:textId="28DA8B5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51 (1.5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B9002AB" w14:textId="09A210B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16 (7.4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EC33FE0" w14:textId="1109173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33 (9.15e-1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3764179" w14:textId="5D1C983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18 (9.49e-20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ABABBA3" w14:textId="173D5BC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49 (8.87e-14)</w:t>
            </w:r>
          </w:p>
        </w:tc>
      </w:tr>
      <w:tr w:rsidR="00DD3C48" w:rsidRPr="002F63B8" w14:paraId="1942B8A3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0F3F7835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0F34606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21002_irn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D21391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Weight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9459525" w14:textId="15F896E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49 (3.0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D775C66" w14:textId="1ABDD60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75 (1.70e-05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7207220" w14:textId="6553580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79 (5.10e-09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2C6EA87" w14:textId="63F86E8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66 (6.40e-05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41FF9A9" w14:textId="5D93D68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20 (4.76e-04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9B9A036" w14:textId="3D047EE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62 (4.3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14423F6" w14:textId="2384B36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29 (6.2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E248763" w14:textId="70312EB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15 (7.0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A6A8D79" w14:textId="3B6CA6D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26 (5.0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4C230C0" w14:textId="6496713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73 (9.68e-20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8D50EC4" w14:textId="6D0506E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20 (1.42e-17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0A446F3" w14:textId="350345A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74 (1.30e-17)</w:t>
            </w:r>
          </w:p>
        </w:tc>
      </w:tr>
      <w:tr w:rsidR="00DD3C48" w:rsidRPr="002F63B8" w14:paraId="3B98B7B9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2FB20F52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D0288EA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147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4B67D4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Salt added to food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8DAFC4A" w14:textId="21A3D4D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36 (5.3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40D9FA4" w14:textId="3213CF6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37 (3.87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9B21AB1" w14:textId="1E59926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77 (1.1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0B6B00C" w14:textId="004CD00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72 (2.6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B8C9B98" w14:textId="0358B6C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72 (1.60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C39EAE3" w14:textId="2502E82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19 (1.3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4F4EA0C" w14:textId="6BCC852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71 (2.5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2C39133" w14:textId="1910FB8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02 (9.7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3A605E6" w14:textId="67909F5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10 (8.5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33D477C" w14:textId="2D5F235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51 (2.8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0EC2E80" w14:textId="19C2684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67 (1.81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FC09ECC" w14:textId="43AAB76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94 (1.60e-01)</w:t>
            </w:r>
          </w:p>
        </w:tc>
      </w:tr>
      <w:tr w:rsidR="00DD3C48" w:rsidRPr="002F63B8" w14:paraId="557A581E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6CCD1636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2DA05F0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149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228674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Coffee intake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48CE7CF" w14:textId="090AEFC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51 (5.0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CA5B79C" w14:textId="53279C3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05 (9.6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C81931F" w14:textId="61E915F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22 (7.2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1F5CFA0" w14:textId="2C4CF80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32 (6.8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E2AEBEA" w14:textId="045C462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10 (6.63e-02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FA95218" w14:textId="6315CD6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53 (7.90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DBF0D47" w14:textId="084F609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48 (5.7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56D3D3A" w14:textId="4BB4B51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09 (8.9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AD2AB37" w14:textId="1D07C4B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54 (3.0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EFF5251" w14:textId="592797A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02 (9.7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405D881" w14:textId="631ECB7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21 (5.50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F4F6FA1" w14:textId="21878B5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25 (7.98e-01)</w:t>
            </w:r>
          </w:p>
        </w:tc>
      </w:tr>
      <w:tr w:rsidR="00DD3C48" w:rsidRPr="002F63B8" w14:paraId="46FD50AC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51934EA4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B3CB7F5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100001_irn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69E555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Food weight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08FB19E" w14:textId="56592CD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04 (3.5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39DB5AA" w14:textId="130B2A8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43 (7.9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44F2E9A" w14:textId="0C88BCC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71 (7.66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CBB7686" w14:textId="707564E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00 (4.0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EBEF5CD" w14:textId="73885F1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48 (1.48e-02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EE8B4E2" w14:textId="02D5F88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80 (4.2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06FFBDF" w14:textId="250FC3D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42 (9.55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31E7593" w14:textId="79A0696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63 (1.0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29160E4" w14:textId="02AC573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10 (9.4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E3EF886" w14:textId="602D2E4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77 (8.59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0D10386" w14:textId="3C4C95B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12 (1.2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D80F32A" w14:textId="28DAB2D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383 (4.26e-03)</w:t>
            </w:r>
          </w:p>
        </w:tc>
      </w:tr>
      <w:tr w:rsidR="00DD3C48" w:rsidRPr="002F63B8" w14:paraId="6CA39CEB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7F0CBC15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6987D86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100002_irn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1435F3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Energy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96694EC" w14:textId="62E22D6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50 (3.87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F6C2648" w14:textId="5D00E19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313 (6.92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3057E6F" w14:textId="613D7F1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69 (9.81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4D03FEB" w14:textId="450FAEC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38 (8.1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430DACF" w14:textId="0DE0537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10 (9.48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1471921" w14:textId="54E7182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01 (9.9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F9BF056" w14:textId="5FC4E19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31 (8.7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C5FFBEA" w14:textId="1556F77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67 (6.69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95036B3" w14:textId="247DD80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88 (1.3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54F19B6" w14:textId="1D210C5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44 (2.3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69A4D29" w14:textId="6F5CB80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29 (1.2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88EE2E8" w14:textId="45A413D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16 (2.13e-01)</w:t>
            </w:r>
          </w:p>
        </w:tc>
      </w:tr>
      <w:tr w:rsidR="00DD3C48" w:rsidRPr="002F63B8" w14:paraId="5F94605A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5BC7DDE1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D97D9FB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100003_irn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5923278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Protein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4A71FF4" w14:textId="7E16EF9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342 (1.05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A819EDF" w14:textId="711E84C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90 (3.4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9B89293" w14:textId="12F9E8A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72 (2.69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8DBE8C5" w14:textId="2FFC455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74 (6.4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77D9F77" w14:textId="5F77E20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14 (9.33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95B6029" w14:textId="1B1A32A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39 (8.8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184ED1E" w14:textId="764148C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36 (8.8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3898B23" w14:textId="2E3A2EE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13 (3.87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EABA57D" w14:textId="35C28E9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11 (4.5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9F89C48" w14:textId="7AC02CF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06 (4.3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19030F9" w14:textId="5C90E8B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65 (3.0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3B3B0D9" w14:textId="3926182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89 (6.56e-01)</w:t>
            </w:r>
          </w:p>
        </w:tc>
      </w:tr>
      <w:tr w:rsidR="00DD3C48" w:rsidRPr="002F63B8" w14:paraId="25C4FB07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5A414FA2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698EC1F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100004_irn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A714D1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Fat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BD64834" w14:textId="3730DD0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44 (1.3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69CC829" w14:textId="4AA1B67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316 (1.1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7B79B7E" w14:textId="53F3651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30 (1.0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9D51F5F" w14:textId="3091595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28 (8.8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02136E2" w14:textId="0854D2C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49 (3.67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5435EDC" w14:textId="01A1137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30 (9.3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49AE0D6" w14:textId="46092C1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10 (5.8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4B02D15" w14:textId="21CE40C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38 (3.05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5BE796F" w14:textId="08D6478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61 (3.4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7458C5E" w14:textId="6C9CA20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16 (9.3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2269AFD" w14:textId="21BE08A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50 (4.1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E148F29" w14:textId="48AF13A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14 (5.97e-01)</w:t>
            </w:r>
          </w:p>
        </w:tc>
      </w:tr>
      <w:tr w:rsidR="00DD3C48" w:rsidRPr="002F63B8" w14:paraId="6180466E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10DEFB03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5504FCC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100005_irn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12174F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Carbohydrate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214EF24" w14:textId="19209B1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54 (3.01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8270FD2" w14:textId="1F866E3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69 (8.06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D96B9AA" w14:textId="3691B8B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96 (3.49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A5D8873" w14:textId="0B84A4D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47 (7.5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1486783" w14:textId="72CFB68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20 (3.36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1B7EE39" w14:textId="2509B79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96 (1.9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83ACE2F" w14:textId="09ED254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26 (3.9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304B3DE" w14:textId="5CD7CE9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40 (6.9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67540D6" w14:textId="528369F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94 (4.9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B452EE1" w14:textId="5FCFD8B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05 (1.0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8243F1C" w14:textId="53C7F73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346 (3.43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195F90D" w14:textId="40BEEBF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313 (9.45e-02)</w:t>
            </w:r>
          </w:p>
        </w:tc>
      </w:tr>
      <w:tr w:rsidR="00DD3C48" w:rsidRPr="002F63B8" w14:paraId="6D41FE9E" w14:textId="77777777" w:rsidTr="00400044">
        <w:trPr>
          <w:trHeight w:val="102"/>
        </w:trPr>
        <w:tc>
          <w:tcPr>
            <w:tcW w:w="761" w:type="dxa"/>
            <w:vMerge w:val="restart"/>
            <w:shd w:val="clear" w:color="auto" w:fill="auto"/>
            <w:vAlign w:val="center"/>
            <w:hideMark/>
          </w:tcPr>
          <w:p w14:paraId="111ADA95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 xml:space="preserve">Alcohol </w:t>
            </w: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br/>
              <w:t>Consumption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E4039D4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204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F76098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Ever physically dependent on alcohol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D41743E" w14:textId="78D6C1E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3.541 (2.54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315643C" w14:textId="75600ED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2.080 (1.6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6B3396B" w14:textId="643E852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58 (8.8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4AEC617" w14:textId="6C5E14E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71 (9.1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FF242E3" w14:textId="611D5C7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1.511 (2.35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BFCD2D6" w14:textId="34BE1BE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768 (7.4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D312373" w14:textId="7673FF6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628 (7.6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129C618" w14:textId="6B6F6EF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344 (7.6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AA18652" w14:textId="24233D2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09 (9.9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1AADE84" w14:textId="3E4B591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16 (9.1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32748EB" w14:textId="2DCEEA4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70 (9.6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525267B" w14:textId="3B17EDB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1.121 (4.89e-01)</w:t>
            </w:r>
          </w:p>
        </w:tc>
      </w:tr>
      <w:tr w:rsidR="00DD3C48" w:rsidRPr="002F63B8" w14:paraId="796704FA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17D1ED9C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B953709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2040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6D4B68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Ever addicted to alcohol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9F2A76E" w14:textId="42BE7AD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86 (7.0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D0DE7DA" w14:textId="2D6A4EB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42 (5.3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9845537" w14:textId="213E135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38 (8.5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4C5C93E" w14:textId="6B9E482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15 (9.4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2C61416" w14:textId="5B4D85B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40 (4.02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3FD4B30" w14:textId="7524B57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00 (5.3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73A36F2" w14:textId="25AFE58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67 (1.5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F5AB8D5" w14:textId="28CA952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18 (4.77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67191D3" w14:textId="766B46E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14 (5.2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DF452AB" w14:textId="6166A61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66 (3.5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114769D" w14:textId="57B5CF2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23 (9.2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9172EB1" w14:textId="6AB241C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18 (6.58e-01)</w:t>
            </w:r>
          </w:p>
        </w:tc>
      </w:tr>
      <w:tr w:rsidR="00DD3C48" w:rsidRPr="002F63B8" w14:paraId="19956FE7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0036F25F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6FCCA40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20117_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E7EBBE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Alcohol drinker status: Previous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E4BAEDD" w14:textId="16D3FA7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32 (1.95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8804221" w14:textId="7BB955F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05 (9.7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B75D0EB" w14:textId="2686270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44 (6.1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1DC948D" w14:textId="7027301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48 (1.5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63B9C25" w14:textId="42FF4A7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14 (1.84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7E216C0" w14:textId="7D59A74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08 (5.3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78F9F63" w14:textId="5155F56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95 (8.71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BE2786C" w14:textId="4183BAD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09 (1.2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A32B0CE" w14:textId="0C0707B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89 (2.8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5B5CC7E" w14:textId="6E02158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29 (7.6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A72C8B4" w14:textId="1AFCE7D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74 (4.9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08A6D71" w14:textId="4050EF7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58 (2.33e-01)</w:t>
            </w:r>
          </w:p>
        </w:tc>
      </w:tr>
      <w:tr w:rsidR="00DD3C48" w:rsidRPr="002F63B8" w14:paraId="5C5327C6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14F2C152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FEF1672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20117_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3CDAF8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Alcohol drinker status: Current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3A947D8" w14:textId="2C85A5D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45 (5.18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035E497" w14:textId="5AEBCD4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41 (7.0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E8F3464" w14:textId="6F47D53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54 (4.3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6D9E1BA" w14:textId="07965E1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02 (5.72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FB59115" w14:textId="4732F1E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03 (1.87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38BBDC6" w14:textId="4931EE1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63 (6.1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2FC4B8A" w14:textId="5FB1161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99 (2.5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3EADBA7" w14:textId="2EDC1B3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88 (1.1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3F96C6F" w14:textId="2E04088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09 (1.2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2C1C534" w14:textId="5DDC068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61 (4.1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EB71E6C" w14:textId="52E1FBD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10 (9.2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21720D3" w14:textId="7D1AFF3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86 (3.65e-01)</w:t>
            </w:r>
          </w:p>
        </w:tc>
      </w:tr>
      <w:tr w:rsidR="00DD3C48" w:rsidRPr="002F63B8" w14:paraId="76B67A5C" w14:textId="77777777" w:rsidTr="00400044">
        <w:trPr>
          <w:trHeight w:val="102"/>
        </w:trPr>
        <w:tc>
          <w:tcPr>
            <w:tcW w:w="761" w:type="dxa"/>
            <w:vMerge w:val="restart"/>
            <w:shd w:val="clear" w:color="auto" w:fill="auto"/>
            <w:vAlign w:val="center"/>
            <w:hideMark/>
          </w:tcPr>
          <w:p w14:paraId="7D29D10F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Shift Workers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8462F80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22620_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990F80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Job involved shift work: No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5F47EB6" w14:textId="27A4ED7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18 (9.7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FADE476" w14:textId="642062F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418 (3.1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D223C43" w14:textId="101B42E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452 (1.5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56EB56C" w14:textId="74AF68E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55 (6.9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332DD68" w14:textId="6F36CB8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53 (4.97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164AB36" w14:textId="75AB1A1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794 (2.5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E08F496" w14:textId="573B61C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475 (2.7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89BDA49" w14:textId="05618BF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00 (7.5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E11FA68" w14:textId="65CD403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13 (8.0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2C06A76" w14:textId="483F952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325 (4.2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AC0DBF3" w14:textId="6756D95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44 (7.6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3C2E420" w14:textId="0B39CF1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03 (8.75e-01)</w:t>
            </w:r>
          </w:p>
        </w:tc>
      </w:tr>
      <w:tr w:rsidR="00DD3C48" w:rsidRPr="002F63B8" w14:paraId="2F3F2931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51811A5A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0DCBD25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22620_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51151A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Job involved shift work: Yes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4A3460F" w14:textId="6D72C03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14 (3.4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6C38F74" w14:textId="25B20EF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78 (6.3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7634575" w14:textId="3B48D9D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51 (6.4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66C7E22" w14:textId="50AC7ED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83 (5.87e-04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B2FB604" w14:textId="041FF43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87 (4.93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066A53A" w14:textId="7E52FC0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78 (4.0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CDD5984" w14:textId="7D819AA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14 (1.3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2C006AD" w14:textId="31A2F01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59 (5.9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BCD0E77" w14:textId="2254726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34 (7.9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4B0A91E" w14:textId="53D50C8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34 (7.9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854E573" w14:textId="1A54703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13 (4.3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BF348DE" w14:textId="0B7C890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33 (1.24e-01)</w:t>
            </w:r>
          </w:p>
        </w:tc>
      </w:tr>
      <w:tr w:rsidR="00DD3C48" w:rsidRPr="002F63B8" w14:paraId="63224886" w14:textId="77777777" w:rsidTr="00400044">
        <w:trPr>
          <w:trHeight w:val="102"/>
        </w:trPr>
        <w:tc>
          <w:tcPr>
            <w:tcW w:w="761" w:type="dxa"/>
            <w:vMerge w:val="restart"/>
            <w:shd w:val="clear" w:color="auto" w:fill="auto"/>
            <w:noWrap/>
            <w:vAlign w:val="center"/>
            <w:hideMark/>
          </w:tcPr>
          <w:p w14:paraId="251C0DA6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Other Diseases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04472C5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20002_11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F3C4C3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Non-cancer illness code, self-reported: chronic obstructive airways disease/</w:t>
            </w:r>
            <w:proofErr w:type="spellStart"/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copd</w:t>
            </w:r>
            <w:proofErr w:type="spellEnd"/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ED03479" w14:textId="1A35EFB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09 (4.9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479D250" w14:textId="25D99F4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21 (9.3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085FE0F" w14:textId="71C460C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88 (1.7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F706BBA" w14:textId="5EDF01D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78 (9.13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6E19629" w14:textId="2BA072D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44 (3.20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74A89B2" w14:textId="0B5D14F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497 (7.40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1915399" w14:textId="10F5B58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454 (1.03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F40D792" w14:textId="01A2A24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50 (6.8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59ABE5A" w14:textId="0A29E5B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53 (7.1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C855304" w14:textId="32740BB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99 (5.2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1CEB5DF" w14:textId="1B028CA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90 (2.5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223D153" w14:textId="2F98F67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69 (4.71e-01)</w:t>
            </w:r>
          </w:p>
        </w:tc>
      </w:tr>
      <w:tr w:rsidR="00DD3C48" w:rsidRPr="002F63B8" w14:paraId="2F20E055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354538B0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B9C8304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20002_139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E5B0A70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Non-cancer illness code, self-reported: pneumonia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5AC70AA" w14:textId="5A47F8D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359 (7.60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36AD48B" w14:textId="116033D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63 (3.0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468A778" w14:textId="6AF6297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88 (6.1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DED91AA" w14:textId="7352C55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25 (9.2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DFA1653" w14:textId="7209040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80 (6.93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E3759D4" w14:textId="5A15C46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32 (6.9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C7DCE2A" w14:textId="4A7B0D9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370 (1.1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15B0B49" w14:textId="22344C3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350 (4.36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CCCA3E6" w14:textId="3EE9CB4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95 (3.2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1B860C1" w14:textId="5AAC979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68 (3.9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964CC47" w14:textId="328C264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31 (9.2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AFDA146" w14:textId="15BA744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28 (4.42e-01)</w:t>
            </w:r>
          </w:p>
        </w:tc>
      </w:tr>
      <w:tr w:rsidR="00DD3C48" w:rsidRPr="002F63B8" w14:paraId="3CBFFD77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1B4AF7EB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615C073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20002_111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84B998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Non-cancer illness code, self-reported: asthma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DD0D071" w14:textId="0873F72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07 (1.3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ED938D1" w14:textId="241540A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04 (9.6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E65ABDB" w14:textId="6A5A486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48 (3.9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D7EA2D6" w14:textId="7DBDF00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53 (1.84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E39C103" w14:textId="30D7F66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71 (4.33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8AE5EB0" w14:textId="1ADD760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54 (5.7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4737488" w14:textId="1484887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68 (1.61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C4A6324" w14:textId="54401AC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23 (6.9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CCA3ED6" w14:textId="1DF1503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13 (8.2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5D95AA7" w14:textId="5A54D4F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05 (9.3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E779A60" w14:textId="0B2C738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47 (2.68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D6A2953" w14:textId="29D1607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88 (1.48e-02)</w:t>
            </w:r>
          </w:p>
        </w:tc>
      </w:tr>
      <w:tr w:rsidR="00DD3C48" w:rsidRPr="002F63B8" w14:paraId="0C6B4DBF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2C6B8D6E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51D8E93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ASTHMA_HOSPITAL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F38088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Asthma, hospital admissions 1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D96C729" w14:textId="0A3A50D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15 (4.8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C633CFF" w14:textId="4EEC0EC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80 (6.4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627D8F4" w14:textId="25F1A0F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17 (4.51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1BAEC13" w14:textId="44A1598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87 (5.72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AFF49CC" w14:textId="331F402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451 (2.43e-03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EBF2075" w14:textId="246D6BB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436 (8.44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54CF0F5" w14:textId="3294E9E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518 (7.41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3C4D9A5" w14:textId="1704C0B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56 (1.9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1DE657C" w14:textId="4007E0A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09 (3.7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BE81804" w14:textId="27B2428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41 (4.75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1EE46B7" w14:textId="713FDFF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23 (2.00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D1BBE95" w14:textId="69A8BA0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65 (1.50e-01)</w:t>
            </w:r>
          </w:p>
        </w:tc>
      </w:tr>
      <w:tr w:rsidR="00DD3C48" w:rsidRPr="002F63B8" w14:paraId="4B6A5378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0B925648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804BCFC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ASTHMA_CHIL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D2C532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Childhood asthma (age&lt;16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8E3EB1B" w14:textId="58582C2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03 (5.3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ABF196A" w14:textId="2804F2B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69 (7.0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03ED09A" w14:textId="2D6F82A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13 (4.75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4D5564D" w14:textId="1D073E8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88 (5.72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75C7DDA" w14:textId="66E2B73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442 (3.14e-03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254C6B0" w14:textId="2FC4ACA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441 (8.52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956FADC" w14:textId="22C2B3C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512 (9.14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8E28C7F" w14:textId="6BC8845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58 (1.8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634D0A9" w14:textId="674213A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15 (3.4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335C540" w14:textId="224392C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34 (5.01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0DD0AA3" w14:textId="0D9D7B3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26 (1.79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AEDAF49" w14:textId="3C7D72B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64 (1.52e-01)</w:t>
            </w:r>
          </w:p>
        </w:tc>
      </w:tr>
      <w:tr w:rsidR="00DD3C48" w:rsidRPr="002F63B8" w14:paraId="278796D7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491100A1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C51F8C1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20002_144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C0DCE7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Non-cancer illness code, self-reported: anaemia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4E76D21" w14:textId="11E888A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675 (9.68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D522AFC" w14:textId="453578E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78 (8.4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447CE88" w14:textId="7F386B7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43 (8.7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1CAE7BD" w14:textId="7EC014A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81 (5.8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028F736" w14:textId="49625A6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555 (3.14e-02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EA072E9" w14:textId="107AA17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681 (7.98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C653980" w14:textId="0D81FF6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85 (8.1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25BB818" w14:textId="09517E5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11 (3.3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3B24D54" w14:textId="519F3FD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02 (7.1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A4D7CD5" w14:textId="5411D48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37 (5.8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9BAF81C" w14:textId="4C854C3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27 (4.6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4CD000B" w14:textId="6210A26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30 (9.45e-01)</w:t>
            </w:r>
          </w:p>
        </w:tc>
      </w:tr>
      <w:tr w:rsidR="00DD3C48" w:rsidRPr="002F63B8" w14:paraId="59A2A54F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17B27EB7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5B3E655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D3_ANAEMIA_IRONDEF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981907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Iron deficiency anaemia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3050CB1" w14:textId="40DE4B4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404 (6.80e-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3C4B267" w14:textId="5447C56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74 (3.8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BFCD390" w14:textId="2B6233B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31 (5.01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D4D135B" w14:textId="7B112419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05 (2.1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0EC4DF2" w14:textId="10CFA66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08 (9.67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477061E" w14:textId="1D6CB26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03 (4.3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5329880" w14:textId="2A4BC2E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208 (2.5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11113AE" w14:textId="616F85B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08 (9.6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72CE85C" w14:textId="16829FC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53 (6.6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0DAC559" w14:textId="0FE350C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44 (7.6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3D1BC73" w14:textId="63131C9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58 (3.76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0376ECE" w14:textId="22F1317C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84 (5.01e-02)</w:t>
            </w:r>
          </w:p>
        </w:tc>
      </w:tr>
      <w:tr w:rsidR="00DD3C48" w:rsidRPr="002F63B8" w14:paraId="62EC4511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4FACA4AF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D36B760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D3_ANAEMIANA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25A3A3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Other and unspecified anaemias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A035BCF" w14:textId="2ECDCCE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80 (7.0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DE60BDD" w14:textId="6141F2DE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00 (1.7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D61D3D6" w14:textId="6E946BC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59 (1.3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D087535" w14:textId="7F979CB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50 (1.6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885627F" w14:textId="7481D7E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21 (9.36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0207FBA" w14:textId="2756CC7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20 (5.8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9D0B107" w14:textId="0717AE3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405 (1.1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62424B2" w14:textId="4B5F635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15 (9.3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3A0A1A0" w14:textId="391DA1B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22 (4.5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4652C41" w14:textId="43E11BC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02 (2.2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85F64C7" w14:textId="016E793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22 (2.2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EA9CB62" w14:textId="243BCFF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471 (3.30e-02)</w:t>
            </w:r>
          </w:p>
        </w:tc>
      </w:tr>
      <w:tr w:rsidR="00DD3C48" w:rsidRPr="002F63B8" w14:paraId="5A62B129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1D228E8B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1C33D84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D3_OTHERANAEMI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1BD4AF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Other anaemias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8BB0E59" w14:textId="736C8FD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80 (7.0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B223ED4" w14:textId="5617A073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04 (1.7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BD12454" w14:textId="5A0CEFD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59 (1.3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16B9824" w14:textId="30BB935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36 (1.9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7B84697" w14:textId="16C81C6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022 (9.33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378DA76" w14:textId="0AC649B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26 (5.8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E61AA69" w14:textId="16C04028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406 (1.1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3D34F8E" w14:textId="43760866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16 (9.3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C9FCEC4" w14:textId="34F685A4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23 (4.52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9CC2509" w14:textId="548678D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06 (2.1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7B594D3" w14:textId="6F55654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220 (2.27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C1B323B" w14:textId="71B9502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475 (3.20e-02)</w:t>
            </w:r>
          </w:p>
        </w:tc>
      </w:tr>
      <w:tr w:rsidR="00DD3C48" w:rsidRPr="002F63B8" w14:paraId="2A28D37D" w14:textId="77777777" w:rsidTr="00400044">
        <w:trPr>
          <w:trHeight w:val="102"/>
        </w:trPr>
        <w:tc>
          <w:tcPr>
            <w:tcW w:w="761" w:type="dxa"/>
            <w:vMerge/>
            <w:vAlign w:val="center"/>
            <w:hideMark/>
          </w:tcPr>
          <w:p w14:paraId="173366C9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9FAEE49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J10_EXTERLUN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942204" w14:textId="77777777" w:rsidR="00DD3C48" w:rsidRPr="002F63B8" w:rsidRDefault="00DD3C48" w:rsidP="00DD3C4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ascii="Calibri" w:eastAsia="Times New Roman" w:hAnsi="Calibri" w:cs="Calibri"/>
                <w:color w:val="000000"/>
                <w:sz w:val="10"/>
                <w:szCs w:val="10"/>
                <w:lang w:val="en-HK"/>
              </w:rPr>
              <w:t>Lung diseases due to external agents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FE9AF79" w14:textId="6517C357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409 (3.10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02FD7B65" w14:textId="37E9BEA2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90 (3.6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1737B47" w14:textId="30EE8B7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345 (1.9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64D255E" w14:textId="52276A41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032 (9.41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89F5812" w14:textId="7E66F7FF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150 (6.87e-01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4028AF9" w14:textId="2321154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00 (9.04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09A4388" w14:textId="3D851920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515 (2.78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91D806A" w14:textId="4457B74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08 (7.05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6BD42B56" w14:textId="7B8A3845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-0.322 (2.73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458F715C" w14:textId="3D8A6E1B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354 (2.49e-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AFCBEA6" w14:textId="07EE3ACD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782 (3.18e-0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D2AB32E" w14:textId="4B01CF9A" w:rsidR="00DD3C48" w:rsidRPr="002F63B8" w:rsidRDefault="00DD3C48" w:rsidP="00DD3C4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0"/>
                <w:szCs w:val="10"/>
                <w:lang w:val="en-HK"/>
              </w:rPr>
            </w:pPr>
            <w:r w:rsidRPr="002F63B8">
              <w:rPr>
                <w:rFonts w:cs="Times New Roman"/>
                <w:color w:val="000000"/>
                <w:sz w:val="10"/>
                <w:szCs w:val="10"/>
              </w:rPr>
              <w:t>0.110 (8.35e-01)</w:t>
            </w:r>
          </w:p>
        </w:tc>
      </w:tr>
    </w:tbl>
    <w:p w14:paraId="65B6DF57" w14:textId="102CDE09" w:rsidR="003E6B42" w:rsidRPr="00E0541D" w:rsidRDefault="003E6B42" w:rsidP="00E0541D">
      <w:pPr>
        <w:spacing w:line="259" w:lineRule="auto"/>
        <w:jc w:val="left"/>
      </w:pPr>
    </w:p>
    <w:sectPr w:rsidR="003E6B42" w:rsidRPr="00E0541D" w:rsidSect="00485C49">
      <w:pgSz w:w="15840" w:h="12240" w:orient="landscape"/>
      <w:pgMar w:top="21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CB174E" w14:textId="77777777" w:rsidR="0016064B" w:rsidRDefault="0016064B" w:rsidP="00F578C7">
      <w:pPr>
        <w:spacing w:after="0" w:line="240" w:lineRule="auto"/>
      </w:pPr>
      <w:r>
        <w:separator/>
      </w:r>
    </w:p>
  </w:endnote>
  <w:endnote w:type="continuationSeparator" w:id="0">
    <w:p w14:paraId="49D67B79" w14:textId="77777777" w:rsidR="0016064B" w:rsidRDefault="0016064B" w:rsidP="00F57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FF35D4" w14:textId="77777777" w:rsidR="0016064B" w:rsidRDefault="0016064B" w:rsidP="00F578C7">
      <w:pPr>
        <w:spacing w:after="0" w:line="240" w:lineRule="auto"/>
      </w:pPr>
      <w:r>
        <w:separator/>
      </w:r>
    </w:p>
  </w:footnote>
  <w:footnote w:type="continuationSeparator" w:id="0">
    <w:p w14:paraId="2AD1B7D2" w14:textId="77777777" w:rsidR="0016064B" w:rsidRDefault="0016064B" w:rsidP="00F578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59940A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DC2212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BE03D9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D9061B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0CDE08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4AE25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E1CA13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C78CF68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4E48A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C68147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D66227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A45C91"/>
    <w:multiLevelType w:val="hybridMultilevel"/>
    <w:tmpl w:val="C4326C9E"/>
    <w:lvl w:ilvl="0" w:tplc="4BF6A12C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551298"/>
    <w:multiLevelType w:val="hybridMultilevel"/>
    <w:tmpl w:val="F746F1D2"/>
    <w:lvl w:ilvl="0" w:tplc="2D2079FA">
      <w:start w:val="1"/>
      <w:numFmt w:val="decimal"/>
      <w:pStyle w:val="NumberedList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1803D19"/>
    <w:multiLevelType w:val="hybridMultilevel"/>
    <w:tmpl w:val="2C62F1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11"/>
  </w:num>
  <w:num w:numId="3">
    <w:abstractNumId w:val="0"/>
  </w:num>
  <w:num w:numId="4">
    <w:abstractNumId w:val="13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9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C00"/>
    <w:rsid w:val="00015E6F"/>
    <w:rsid w:val="000B1206"/>
    <w:rsid w:val="000C59B7"/>
    <w:rsid w:val="00103C3E"/>
    <w:rsid w:val="001057BA"/>
    <w:rsid w:val="001404D4"/>
    <w:rsid w:val="001557F4"/>
    <w:rsid w:val="0016064B"/>
    <w:rsid w:val="001A0817"/>
    <w:rsid w:val="001C5EFF"/>
    <w:rsid w:val="001D64C9"/>
    <w:rsid w:val="001E13F4"/>
    <w:rsid w:val="001E3E8C"/>
    <w:rsid w:val="002071EB"/>
    <w:rsid w:val="00216609"/>
    <w:rsid w:val="0023357F"/>
    <w:rsid w:val="00246D29"/>
    <w:rsid w:val="00274A18"/>
    <w:rsid w:val="002A4CEA"/>
    <w:rsid w:val="002C64FC"/>
    <w:rsid w:val="002F63B8"/>
    <w:rsid w:val="0033672F"/>
    <w:rsid w:val="00371CD2"/>
    <w:rsid w:val="003E3AD3"/>
    <w:rsid w:val="003E6B42"/>
    <w:rsid w:val="003F5847"/>
    <w:rsid w:val="00400044"/>
    <w:rsid w:val="00482ECF"/>
    <w:rsid w:val="00485C49"/>
    <w:rsid w:val="004B19EF"/>
    <w:rsid w:val="004D59C1"/>
    <w:rsid w:val="005417A0"/>
    <w:rsid w:val="0054775D"/>
    <w:rsid w:val="00571C27"/>
    <w:rsid w:val="00573EF3"/>
    <w:rsid w:val="005820B6"/>
    <w:rsid w:val="00592D7D"/>
    <w:rsid w:val="005B39B4"/>
    <w:rsid w:val="005B3A9A"/>
    <w:rsid w:val="005C3CC9"/>
    <w:rsid w:val="005D479A"/>
    <w:rsid w:val="005E3295"/>
    <w:rsid w:val="006157B8"/>
    <w:rsid w:val="00620B08"/>
    <w:rsid w:val="00650D96"/>
    <w:rsid w:val="00694B1B"/>
    <w:rsid w:val="006975B7"/>
    <w:rsid w:val="00707DE5"/>
    <w:rsid w:val="0071049B"/>
    <w:rsid w:val="00720D23"/>
    <w:rsid w:val="00762D2A"/>
    <w:rsid w:val="0076428E"/>
    <w:rsid w:val="007A140B"/>
    <w:rsid w:val="007C7C0B"/>
    <w:rsid w:val="007E3E23"/>
    <w:rsid w:val="007E6551"/>
    <w:rsid w:val="0081106D"/>
    <w:rsid w:val="00855055"/>
    <w:rsid w:val="00875793"/>
    <w:rsid w:val="008D04EB"/>
    <w:rsid w:val="008E2BB9"/>
    <w:rsid w:val="008E6316"/>
    <w:rsid w:val="008F613D"/>
    <w:rsid w:val="00903DE2"/>
    <w:rsid w:val="009040E6"/>
    <w:rsid w:val="00924BBC"/>
    <w:rsid w:val="00946A6A"/>
    <w:rsid w:val="009654B3"/>
    <w:rsid w:val="00974B66"/>
    <w:rsid w:val="009801C3"/>
    <w:rsid w:val="009849D3"/>
    <w:rsid w:val="009A2497"/>
    <w:rsid w:val="009A51EA"/>
    <w:rsid w:val="009D3F99"/>
    <w:rsid w:val="009E7F1C"/>
    <w:rsid w:val="009F00FE"/>
    <w:rsid w:val="00A4000F"/>
    <w:rsid w:val="00A45CD6"/>
    <w:rsid w:val="00A62667"/>
    <w:rsid w:val="00A713DE"/>
    <w:rsid w:val="00A82697"/>
    <w:rsid w:val="00AA2039"/>
    <w:rsid w:val="00AC754C"/>
    <w:rsid w:val="00AD0186"/>
    <w:rsid w:val="00AE6B13"/>
    <w:rsid w:val="00AF096A"/>
    <w:rsid w:val="00AF3A8E"/>
    <w:rsid w:val="00B12738"/>
    <w:rsid w:val="00B40C00"/>
    <w:rsid w:val="00B60C56"/>
    <w:rsid w:val="00B93283"/>
    <w:rsid w:val="00BC0A31"/>
    <w:rsid w:val="00BD2C6E"/>
    <w:rsid w:val="00C07966"/>
    <w:rsid w:val="00C74CBF"/>
    <w:rsid w:val="00C8432E"/>
    <w:rsid w:val="00CA4EBD"/>
    <w:rsid w:val="00CD3019"/>
    <w:rsid w:val="00CD7052"/>
    <w:rsid w:val="00D13BAD"/>
    <w:rsid w:val="00D2573D"/>
    <w:rsid w:val="00D265EE"/>
    <w:rsid w:val="00D27C08"/>
    <w:rsid w:val="00D412CC"/>
    <w:rsid w:val="00D5254D"/>
    <w:rsid w:val="00D63D9A"/>
    <w:rsid w:val="00DB7BDA"/>
    <w:rsid w:val="00DD3C48"/>
    <w:rsid w:val="00DD79A1"/>
    <w:rsid w:val="00DE545A"/>
    <w:rsid w:val="00DF09D6"/>
    <w:rsid w:val="00E0541D"/>
    <w:rsid w:val="00E377AA"/>
    <w:rsid w:val="00E61564"/>
    <w:rsid w:val="00E61D6B"/>
    <w:rsid w:val="00E75D5B"/>
    <w:rsid w:val="00E80C8B"/>
    <w:rsid w:val="00E9124F"/>
    <w:rsid w:val="00EB2B50"/>
    <w:rsid w:val="00F02FD9"/>
    <w:rsid w:val="00F143C5"/>
    <w:rsid w:val="00F21FBC"/>
    <w:rsid w:val="00F24198"/>
    <w:rsid w:val="00F578C7"/>
    <w:rsid w:val="00F94C74"/>
    <w:rsid w:val="00FA2A0D"/>
    <w:rsid w:val="00FD2410"/>
    <w:rsid w:val="00FE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4EE44"/>
  <w15:chartTrackingRefBased/>
  <w15:docId w15:val="{48E6AE13-9D23-4257-8F9B-85D9DA1F2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1" w:unhideWhenUsed="1" w:qFormat="1"/>
    <w:lsdException w:name="heading 3" w:semiHidden="1" w:uiPriority="2" w:unhideWhenUsed="1" w:qFormat="1"/>
    <w:lsdException w:name="heading 4" w:semiHidden="1" w:uiPriority="3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24" w:unhideWhenUsed="1"/>
    <w:lsdException w:name="footer" w:semiHidden="1" w:uiPriority="24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7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C00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ThesisTitle"/>
    <w:basedOn w:val="Normal"/>
    <w:next w:val="Normal"/>
    <w:link w:val="Heading1Char"/>
    <w:qFormat/>
    <w:rsid w:val="00F578C7"/>
    <w:pPr>
      <w:spacing w:before="1440" w:after="3000"/>
      <w:contextualSpacing/>
      <w:jc w:val="center"/>
      <w:outlineLvl w:val="0"/>
    </w:pPr>
    <w:rPr>
      <w:rFonts w:eastAsiaTheme="majorEastAsia" w:cstheme="majorBidi"/>
      <w:spacing w:val="-10"/>
      <w:kern w:val="28"/>
      <w:szCs w:val="56"/>
      <w:lang w:eastAsia="en-US"/>
    </w:rPr>
  </w:style>
  <w:style w:type="paragraph" w:styleId="Heading2">
    <w:name w:val="heading 2"/>
    <w:aliases w:val="ChapterTitle"/>
    <w:next w:val="BodyText"/>
    <w:link w:val="Heading2Char"/>
    <w:uiPriority w:val="1"/>
    <w:qFormat/>
    <w:rsid w:val="00F578C7"/>
    <w:pPr>
      <w:spacing w:before="720" w:after="520" w:line="480" w:lineRule="auto"/>
      <w:contextualSpacing/>
      <w:outlineLvl w:val="1"/>
    </w:pPr>
    <w:rPr>
      <w:rFonts w:ascii="Times New Roman" w:eastAsiaTheme="majorEastAsia" w:hAnsi="Times New Roman" w:cstheme="majorBidi"/>
      <w:b/>
      <w:sz w:val="40"/>
      <w:szCs w:val="26"/>
      <w:lang w:eastAsia="en-US"/>
    </w:rPr>
  </w:style>
  <w:style w:type="paragraph" w:styleId="Heading3">
    <w:name w:val="heading 3"/>
    <w:aliases w:val="SectionTitle/A-head"/>
    <w:basedOn w:val="Normal"/>
    <w:next w:val="BodyText"/>
    <w:link w:val="Heading3Char"/>
    <w:uiPriority w:val="2"/>
    <w:qFormat/>
    <w:rsid w:val="00F578C7"/>
    <w:pPr>
      <w:spacing w:before="520" w:after="0"/>
      <w:contextualSpacing/>
      <w:jc w:val="left"/>
      <w:outlineLvl w:val="2"/>
    </w:pPr>
    <w:rPr>
      <w:rFonts w:eastAsia="SimSun" w:cs="Times New Roman"/>
      <w:b/>
      <w:sz w:val="28"/>
      <w:szCs w:val="24"/>
      <w:shd w:val="clear" w:color="auto" w:fill="FFFFFF"/>
      <w:lang w:eastAsia="en-US"/>
    </w:rPr>
  </w:style>
  <w:style w:type="paragraph" w:styleId="Heading4">
    <w:name w:val="heading 4"/>
    <w:aliases w:val="B-Head"/>
    <w:next w:val="BodyText"/>
    <w:link w:val="Heading4Char"/>
    <w:uiPriority w:val="3"/>
    <w:qFormat/>
    <w:rsid w:val="00F578C7"/>
    <w:pPr>
      <w:keepNext/>
      <w:spacing w:before="520" w:after="0" w:line="480" w:lineRule="auto"/>
      <w:outlineLvl w:val="3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styleId="Heading5">
    <w:name w:val="heading 5"/>
    <w:aliases w:val="C-Head"/>
    <w:basedOn w:val="C-BodyText"/>
    <w:next w:val="C-BodyText"/>
    <w:link w:val="Heading5Char"/>
    <w:uiPriority w:val="4"/>
    <w:qFormat/>
    <w:rsid w:val="00F578C7"/>
    <w:pPr>
      <w:outlineLvl w:val="4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40C0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igureTitle">
    <w:name w:val="Figure Title"/>
    <w:aliases w:val="FigTitle"/>
    <w:next w:val="FigureDescription"/>
    <w:uiPriority w:val="20"/>
    <w:qFormat/>
    <w:rsid w:val="00B40C00"/>
    <w:pPr>
      <w:tabs>
        <w:tab w:val="left" w:pos="990"/>
      </w:tabs>
      <w:spacing w:before="760" w:after="0" w:line="480" w:lineRule="auto"/>
      <w:jc w:val="both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TableTitle">
    <w:name w:val="Table Title"/>
    <w:aliases w:val="TableTitle"/>
    <w:basedOn w:val="Normal"/>
    <w:uiPriority w:val="17"/>
    <w:qFormat/>
    <w:rsid w:val="00B40C00"/>
    <w:pPr>
      <w:tabs>
        <w:tab w:val="left" w:pos="900"/>
      </w:tabs>
      <w:spacing w:before="240" w:after="120"/>
    </w:pPr>
    <w:rPr>
      <w:rFonts w:eastAsia="SimSun" w:cs="Times New Roman"/>
      <w:szCs w:val="24"/>
      <w:shd w:val="clear" w:color="auto" w:fill="FFFFFF"/>
      <w:lang w:eastAsia="en-US"/>
    </w:rPr>
  </w:style>
  <w:style w:type="paragraph" w:customStyle="1" w:styleId="FigureDescription">
    <w:name w:val="Figure Description"/>
    <w:aliases w:val="FigDesc"/>
    <w:basedOn w:val="Normal"/>
    <w:next w:val="Normal"/>
    <w:uiPriority w:val="21"/>
    <w:qFormat/>
    <w:rsid w:val="00B40C00"/>
    <w:pPr>
      <w:spacing w:after="800" w:line="240" w:lineRule="auto"/>
      <w:jc w:val="left"/>
    </w:pPr>
    <w:rPr>
      <w:rFonts w:eastAsia="SimSun" w:cs="Times New Roman"/>
      <w:i/>
      <w:szCs w:val="24"/>
      <w:shd w:val="clear" w:color="auto" w:fill="FFFFF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C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C0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24"/>
    <w:unhideWhenUsed/>
    <w:rsid w:val="00F57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24"/>
    <w:rsid w:val="00F578C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24"/>
    <w:unhideWhenUsed/>
    <w:rsid w:val="00F57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24"/>
    <w:rsid w:val="00F578C7"/>
    <w:rPr>
      <w:rFonts w:ascii="Times New Roman" w:hAnsi="Times New Roman"/>
      <w:sz w:val="24"/>
    </w:rPr>
  </w:style>
  <w:style w:type="character" w:customStyle="1" w:styleId="Heading1Char">
    <w:name w:val="Heading 1 Char"/>
    <w:aliases w:val="ThesisTitle Char"/>
    <w:basedOn w:val="DefaultParagraphFont"/>
    <w:link w:val="Heading1"/>
    <w:rsid w:val="00F578C7"/>
    <w:rPr>
      <w:rFonts w:ascii="Times New Roman" w:eastAsiaTheme="majorEastAsia" w:hAnsi="Times New Roman" w:cstheme="majorBidi"/>
      <w:spacing w:val="-10"/>
      <w:kern w:val="28"/>
      <w:sz w:val="24"/>
      <w:szCs w:val="56"/>
      <w:lang w:eastAsia="en-US"/>
    </w:rPr>
  </w:style>
  <w:style w:type="character" w:customStyle="1" w:styleId="Heading2Char">
    <w:name w:val="Heading 2 Char"/>
    <w:aliases w:val="ChapterTitle Char"/>
    <w:basedOn w:val="DefaultParagraphFont"/>
    <w:link w:val="Heading2"/>
    <w:uiPriority w:val="1"/>
    <w:rsid w:val="00F578C7"/>
    <w:rPr>
      <w:rFonts w:ascii="Times New Roman" w:eastAsiaTheme="majorEastAsia" w:hAnsi="Times New Roman" w:cstheme="majorBidi"/>
      <w:b/>
      <w:sz w:val="40"/>
      <w:szCs w:val="26"/>
      <w:lang w:eastAsia="en-US"/>
    </w:rPr>
  </w:style>
  <w:style w:type="character" w:customStyle="1" w:styleId="Heading3Char">
    <w:name w:val="Heading 3 Char"/>
    <w:aliases w:val="SectionTitle/A-head Char"/>
    <w:basedOn w:val="DefaultParagraphFont"/>
    <w:link w:val="Heading3"/>
    <w:uiPriority w:val="2"/>
    <w:rsid w:val="00F578C7"/>
    <w:rPr>
      <w:rFonts w:ascii="Times New Roman" w:eastAsia="SimSun" w:hAnsi="Times New Roman" w:cs="Times New Roman"/>
      <w:b/>
      <w:sz w:val="28"/>
      <w:szCs w:val="24"/>
      <w:lang w:eastAsia="en-US"/>
    </w:rPr>
  </w:style>
  <w:style w:type="character" w:customStyle="1" w:styleId="Heading4Char">
    <w:name w:val="Heading 4 Char"/>
    <w:aliases w:val="B-Head Char"/>
    <w:basedOn w:val="DefaultParagraphFont"/>
    <w:link w:val="Heading4"/>
    <w:uiPriority w:val="3"/>
    <w:rsid w:val="00F578C7"/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Heading5Char">
    <w:name w:val="Heading 5 Char"/>
    <w:aliases w:val="C-Head Char"/>
    <w:basedOn w:val="DefaultParagraphFont"/>
    <w:link w:val="Heading5"/>
    <w:uiPriority w:val="4"/>
    <w:rsid w:val="00F578C7"/>
    <w:rPr>
      <w:rFonts w:ascii="Times New Roman" w:eastAsia="SimSun" w:hAnsi="Times New Roman" w:cs="Times New Roman"/>
      <w:sz w:val="24"/>
      <w:szCs w:val="24"/>
      <w:u w:val="single"/>
      <w:lang w:eastAsia="en-US"/>
    </w:rPr>
  </w:style>
  <w:style w:type="paragraph" w:customStyle="1" w:styleId="No-TOC-Heading">
    <w:name w:val="No-TOC-Heading"/>
    <w:uiPriority w:val="6"/>
    <w:rsid w:val="00F578C7"/>
    <w:pPr>
      <w:spacing w:before="720" w:after="520" w:line="480" w:lineRule="auto"/>
      <w:jc w:val="center"/>
      <w:outlineLvl w:val="1"/>
    </w:pPr>
    <w:rPr>
      <w:rFonts w:ascii="Times New Roman" w:eastAsiaTheme="majorEastAsia" w:hAnsi="Times New Roman" w:cstheme="majorBidi"/>
      <w:sz w:val="24"/>
      <w:szCs w:val="26"/>
      <w:lang w:eastAsia="en-US"/>
    </w:rPr>
  </w:style>
  <w:style w:type="paragraph" w:customStyle="1" w:styleId="Author">
    <w:name w:val="Author"/>
    <w:basedOn w:val="Normal"/>
    <w:uiPriority w:val="9"/>
    <w:qFormat/>
    <w:rsid w:val="00F578C7"/>
    <w:pPr>
      <w:spacing w:after="2640"/>
      <w:jc w:val="center"/>
    </w:pPr>
    <w:rPr>
      <w:rFonts w:eastAsia="SimSun" w:cs="Times New Roman"/>
      <w:szCs w:val="24"/>
      <w:lang w:eastAsia="en-US"/>
    </w:rPr>
  </w:style>
  <w:style w:type="paragraph" w:styleId="Subtitle">
    <w:name w:val="Subtitle"/>
    <w:aliases w:val="&quot;Field&amp;Degree&quot;"/>
    <w:basedOn w:val="Normal"/>
    <w:next w:val="Normal"/>
    <w:link w:val="SubtitleChar"/>
    <w:uiPriority w:val="99"/>
    <w:qFormat/>
    <w:rsid w:val="00F578C7"/>
    <w:pPr>
      <w:numPr>
        <w:ilvl w:val="1"/>
      </w:numPr>
      <w:spacing w:after="1200"/>
      <w:jc w:val="center"/>
    </w:pPr>
    <w:rPr>
      <w:lang w:eastAsia="en-US"/>
    </w:rPr>
  </w:style>
  <w:style w:type="character" w:customStyle="1" w:styleId="SubtitleChar">
    <w:name w:val="Subtitle Char"/>
    <w:aliases w:val="&quot;Field&amp;Degree&quot; Char"/>
    <w:basedOn w:val="DefaultParagraphFont"/>
    <w:link w:val="Subtitle"/>
    <w:uiPriority w:val="99"/>
    <w:rsid w:val="00F578C7"/>
    <w:rPr>
      <w:rFonts w:ascii="Times New Roman" w:hAnsi="Times New Roman"/>
      <w:sz w:val="24"/>
      <w:lang w:eastAsia="en-US"/>
    </w:rPr>
  </w:style>
  <w:style w:type="paragraph" w:customStyle="1" w:styleId="Month-Year">
    <w:name w:val="Month-Year"/>
    <w:basedOn w:val="Normal"/>
    <w:uiPriority w:val="10"/>
    <w:qFormat/>
    <w:rsid w:val="00F578C7"/>
    <w:pPr>
      <w:spacing w:after="0"/>
      <w:jc w:val="center"/>
    </w:pPr>
    <w:rPr>
      <w:rFonts w:eastAsia="SimSun" w:cs="Times New Roman"/>
      <w:szCs w:val="24"/>
      <w:lang w:eastAsia="en-US"/>
    </w:rPr>
  </w:style>
  <w:style w:type="paragraph" w:customStyle="1" w:styleId="CenteredText">
    <w:name w:val="Centered Text"/>
    <w:aliases w:val="Centered"/>
    <w:basedOn w:val="Normal"/>
    <w:uiPriority w:val="8"/>
    <w:qFormat/>
    <w:rsid w:val="00F578C7"/>
    <w:pPr>
      <w:spacing w:after="0"/>
      <w:jc w:val="center"/>
    </w:pPr>
    <w:rPr>
      <w:rFonts w:eastAsia="SimSun" w:cs="Arial"/>
      <w:color w:val="000000"/>
      <w:szCs w:val="18"/>
      <w:shd w:val="clear" w:color="auto" w:fill="FFFFFF"/>
      <w:lang w:eastAsia="en-US"/>
    </w:rPr>
  </w:style>
  <w:style w:type="paragraph" w:customStyle="1" w:styleId="C-BodyText">
    <w:name w:val="C-Body Text"/>
    <w:aliases w:val="C-Body"/>
    <w:basedOn w:val="BodyText"/>
    <w:next w:val="Normal"/>
    <w:uiPriority w:val="5"/>
    <w:qFormat/>
    <w:rsid w:val="00F578C7"/>
    <w:pPr>
      <w:ind w:firstLine="0"/>
    </w:pPr>
  </w:style>
  <w:style w:type="paragraph" w:customStyle="1" w:styleId="BlockQuote">
    <w:name w:val="Block Quote"/>
    <w:aliases w:val="BlockQuo"/>
    <w:uiPriority w:val="11"/>
    <w:qFormat/>
    <w:rsid w:val="00F578C7"/>
    <w:pPr>
      <w:spacing w:after="240" w:line="240" w:lineRule="auto"/>
      <w:ind w:left="1440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TableCell">
    <w:name w:val="Table Cell"/>
    <w:aliases w:val="TableCell"/>
    <w:uiPriority w:val="19"/>
    <w:qFormat/>
    <w:rsid w:val="00F578C7"/>
    <w:pPr>
      <w:spacing w:after="0" w:line="240" w:lineRule="auto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styleId="TOC1">
    <w:name w:val="toc 1"/>
    <w:basedOn w:val="Normal"/>
    <w:next w:val="Normal"/>
    <w:uiPriority w:val="39"/>
    <w:rsid w:val="00F578C7"/>
    <w:pPr>
      <w:tabs>
        <w:tab w:val="right" w:leader="dot" w:pos="8640"/>
      </w:tabs>
      <w:spacing w:after="0"/>
      <w:jc w:val="left"/>
    </w:pPr>
    <w:rPr>
      <w:rFonts w:eastAsia="SimSun" w:cs="Times New Roman"/>
      <w:szCs w:val="24"/>
      <w:lang w:eastAsia="en-US"/>
    </w:rPr>
  </w:style>
  <w:style w:type="paragraph" w:styleId="TOC2">
    <w:name w:val="toc 2"/>
    <w:basedOn w:val="Normal"/>
    <w:next w:val="Normal"/>
    <w:uiPriority w:val="39"/>
    <w:rsid w:val="00F578C7"/>
    <w:pPr>
      <w:tabs>
        <w:tab w:val="right" w:leader="dot" w:pos="8640"/>
      </w:tabs>
      <w:spacing w:after="0"/>
      <w:ind w:left="720"/>
      <w:jc w:val="left"/>
    </w:pPr>
    <w:rPr>
      <w:rFonts w:eastAsia="SimSun" w:cs="Times New Roman"/>
      <w:szCs w:val="24"/>
      <w:lang w:eastAsia="en-US"/>
    </w:rPr>
  </w:style>
  <w:style w:type="paragraph" w:styleId="TOC3">
    <w:name w:val="toc 3"/>
    <w:basedOn w:val="Normal"/>
    <w:next w:val="Normal"/>
    <w:uiPriority w:val="39"/>
    <w:rsid w:val="00F578C7"/>
    <w:pPr>
      <w:tabs>
        <w:tab w:val="right" w:leader="dot" w:pos="8640"/>
      </w:tabs>
      <w:spacing w:after="0"/>
      <w:ind w:left="1440"/>
      <w:jc w:val="left"/>
    </w:pPr>
    <w:rPr>
      <w:rFonts w:eastAsia="SimSun" w:cs="Times New Roman"/>
      <w:szCs w:val="24"/>
      <w:lang w:eastAsia="en-US"/>
    </w:rPr>
  </w:style>
  <w:style w:type="paragraph" w:customStyle="1" w:styleId="NumberedList">
    <w:name w:val="Numbered List"/>
    <w:aliases w:val="Numbers"/>
    <w:uiPriority w:val="14"/>
    <w:qFormat/>
    <w:rsid w:val="00F578C7"/>
    <w:pPr>
      <w:numPr>
        <w:numId w:val="1"/>
      </w:numPr>
      <w:spacing w:after="240" w:line="480" w:lineRule="auto"/>
      <w:contextualSpacing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BulletedList">
    <w:name w:val="Bulleted List"/>
    <w:aliases w:val="Bullets"/>
    <w:uiPriority w:val="15"/>
    <w:qFormat/>
    <w:rsid w:val="00F578C7"/>
    <w:pPr>
      <w:numPr>
        <w:numId w:val="2"/>
      </w:numPr>
      <w:spacing w:after="0" w:line="480" w:lineRule="auto"/>
      <w:contextualSpacing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BibliographyEntry">
    <w:name w:val="Bibliography Entry"/>
    <w:aliases w:val="BibEntry"/>
    <w:uiPriority w:val="22"/>
    <w:qFormat/>
    <w:rsid w:val="00F578C7"/>
    <w:pPr>
      <w:spacing w:after="240" w:line="240" w:lineRule="auto"/>
      <w:ind w:left="720" w:hanging="720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Copyright">
    <w:name w:val="Copyright"/>
    <w:basedOn w:val="CenteredText"/>
    <w:uiPriority w:val="23"/>
    <w:qFormat/>
    <w:rsid w:val="00F578C7"/>
    <w:pPr>
      <w:spacing w:before="13560"/>
    </w:pPr>
  </w:style>
  <w:style w:type="character" w:styleId="Hyperlink">
    <w:name w:val="Hyperlink"/>
    <w:basedOn w:val="DefaultParagraphFont"/>
    <w:uiPriority w:val="99"/>
    <w:rsid w:val="00F578C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578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8C7"/>
    <w:pPr>
      <w:spacing w:line="240" w:lineRule="auto"/>
      <w:jc w:val="left"/>
    </w:pPr>
    <w:rPr>
      <w:rFonts w:eastAsia="SimSu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8C7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8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8C7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paragraph" w:customStyle="1" w:styleId="TableDescription">
    <w:name w:val="Table Description"/>
    <w:aliases w:val="TableDesc"/>
    <w:basedOn w:val="FigureDescription"/>
    <w:uiPriority w:val="18"/>
    <w:qFormat/>
    <w:rsid w:val="00F578C7"/>
    <w:pPr>
      <w:spacing w:before="120"/>
    </w:pPr>
  </w:style>
  <w:style w:type="paragraph" w:styleId="TOC4">
    <w:name w:val="toc 4"/>
    <w:basedOn w:val="Normal"/>
    <w:next w:val="Normal"/>
    <w:uiPriority w:val="39"/>
    <w:rsid w:val="00F578C7"/>
    <w:pPr>
      <w:tabs>
        <w:tab w:val="right" w:leader="dot" w:pos="8640"/>
      </w:tabs>
      <w:spacing w:after="0"/>
      <w:ind w:left="2160"/>
      <w:jc w:val="left"/>
    </w:pPr>
    <w:rPr>
      <w:rFonts w:eastAsia="SimSun" w:cs="Times New Roman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578C7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578C7"/>
    <w:rPr>
      <w:color w:val="808080"/>
    </w:rPr>
  </w:style>
  <w:style w:type="paragraph" w:styleId="ListParagraph">
    <w:name w:val="List Paragraph"/>
    <w:basedOn w:val="Normal"/>
    <w:uiPriority w:val="99"/>
    <w:rsid w:val="00F578C7"/>
    <w:pPr>
      <w:ind w:left="720"/>
      <w:contextualSpacing/>
      <w:jc w:val="left"/>
    </w:pPr>
    <w:rPr>
      <w:rFonts w:eastAsia="SimSun" w:cs="Times New Roman"/>
      <w:szCs w:val="24"/>
      <w:lang w:eastAsia="en-US"/>
    </w:rPr>
  </w:style>
  <w:style w:type="paragraph" w:styleId="BodyText">
    <w:name w:val="Body Text"/>
    <w:aliases w:val="Body"/>
    <w:basedOn w:val="Normal"/>
    <w:link w:val="BodyTextChar"/>
    <w:uiPriority w:val="7"/>
    <w:qFormat/>
    <w:rsid w:val="00F578C7"/>
    <w:pPr>
      <w:spacing w:after="0"/>
      <w:ind w:firstLine="720"/>
    </w:pPr>
    <w:rPr>
      <w:rFonts w:eastAsia="SimSun" w:cs="Times New Roman"/>
      <w:szCs w:val="24"/>
      <w:shd w:val="clear" w:color="auto" w:fill="FFFFFF"/>
      <w:lang w:eastAsia="en-US"/>
    </w:rPr>
  </w:style>
  <w:style w:type="character" w:customStyle="1" w:styleId="BodyTextChar">
    <w:name w:val="Body Text Char"/>
    <w:aliases w:val="Body Char"/>
    <w:basedOn w:val="DefaultParagraphFont"/>
    <w:link w:val="BodyText"/>
    <w:uiPriority w:val="7"/>
    <w:rsid w:val="00F578C7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F578C7"/>
    <w:pPr>
      <w:ind w:left="960"/>
      <w:jc w:val="left"/>
    </w:pPr>
    <w:rPr>
      <w:rFonts w:eastAsia="SimSun" w:cs="Times New Roman"/>
      <w:szCs w:val="24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F578C7"/>
    <w:pPr>
      <w:ind w:left="1200"/>
      <w:jc w:val="left"/>
    </w:pPr>
    <w:rPr>
      <w:rFonts w:eastAsia="SimSun" w:cs="Times New Roman"/>
      <w:szCs w:val="24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F578C7"/>
    <w:pPr>
      <w:ind w:left="1440"/>
      <w:jc w:val="left"/>
    </w:pPr>
    <w:rPr>
      <w:rFonts w:eastAsia="SimSun" w:cs="Times New Roman"/>
      <w:szCs w:val="24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F578C7"/>
    <w:pPr>
      <w:ind w:left="1680"/>
      <w:jc w:val="left"/>
    </w:pPr>
    <w:rPr>
      <w:rFonts w:eastAsia="SimSun" w:cs="Times New Roman"/>
      <w:szCs w:val="24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F578C7"/>
    <w:pPr>
      <w:ind w:left="1920"/>
      <w:jc w:val="left"/>
    </w:pPr>
    <w:rPr>
      <w:rFonts w:eastAsia="SimSun" w:cs="Times New Roman"/>
      <w:szCs w:val="24"/>
      <w:lang w:eastAsia="en-US"/>
    </w:rPr>
  </w:style>
  <w:style w:type="paragraph" w:customStyle="1" w:styleId="BodyText1">
    <w:name w:val="Body Text1"/>
    <w:basedOn w:val="Normal"/>
    <w:link w:val="bodytextChar0"/>
    <w:uiPriority w:val="99"/>
    <w:qFormat/>
    <w:rsid w:val="00F578C7"/>
    <w:pPr>
      <w:ind w:firstLine="360"/>
    </w:pPr>
    <w:rPr>
      <w:rFonts w:eastAsia="SimSun" w:cs="Times New Roman"/>
      <w:szCs w:val="24"/>
      <w:lang w:eastAsia="en-US"/>
    </w:rPr>
  </w:style>
  <w:style w:type="character" w:customStyle="1" w:styleId="bodytextChar0">
    <w:name w:val="body text Char"/>
    <w:basedOn w:val="DefaultParagraphFont"/>
    <w:link w:val="BodyText1"/>
    <w:uiPriority w:val="99"/>
    <w:rsid w:val="00F578C7"/>
    <w:rPr>
      <w:rFonts w:ascii="Times New Roman" w:eastAsia="SimSun" w:hAnsi="Times New Roman" w:cs="Times New Roman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578C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78C7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F57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F578C7"/>
    <w:pPr>
      <w:keepNext/>
      <w:keepLines/>
      <w:spacing w:before="240" w:after="0"/>
      <w:contextualSpacing w:val="0"/>
      <w:jc w:val="both"/>
      <w:outlineLvl w:val="9"/>
    </w:pPr>
    <w:rPr>
      <w:rFonts w:asciiTheme="majorEastAsia" w:hAnsiTheme="majorEastAsia"/>
      <w:spacing w:val="0"/>
      <w:kern w:val="0"/>
      <w:szCs w:val="32"/>
    </w:rPr>
  </w:style>
  <w:style w:type="paragraph" w:styleId="NoSpacing">
    <w:name w:val="No Spacing"/>
    <w:link w:val="NoSpacingChar"/>
    <w:uiPriority w:val="1"/>
    <w:qFormat/>
    <w:rsid w:val="00F578C7"/>
    <w:pPr>
      <w:spacing w:after="100" w:line="240" w:lineRule="auto"/>
      <w:jc w:val="both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F578C7"/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578C7"/>
    <w:pPr>
      <w:spacing w:after="0"/>
      <w:jc w:val="center"/>
    </w:pPr>
    <w:rPr>
      <w:rFonts w:eastAsia="SimSun" w:cs="Times New Roman"/>
      <w:noProof/>
      <w:szCs w:val="24"/>
      <w:lang w:eastAsia="en-US"/>
    </w:rPr>
  </w:style>
  <w:style w:type="character" w:customStyle="1" w:styleId="EndNoteBibliographyTitleChar">
    <w:name w:val="EndNote Bibliography Title Char"/>
    <w:basedOn w:val="bodytextChar0"/>
    <w:link w:val="EndNoteBibliographyTitle"/>
    <w:rsid w:val="00F578C7"/>
    <w:rPr>
      <w:rFonts w:ascii="Times New Roman" w:eastAsia="SimSun" w:hAnsi="Times New Roman" w:cs="Times New Roman"/>
      <w:noProof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rsid w:val="00F578C7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3">
    <w:name w:val="xl63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4">
    <w:name w:val="xl64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5">
    <w:name w:val="xl65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6">
    <w:name w:val="xl66"/>
    <w:basedOn w:val="Normal"/>
    <w:rsid w:val="000C59B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HK"/>
    </w:rPr>
  </w:style>
  <w:style w:type="paragraph" w:customStyle="1" w:styleId="xl67">
    <w:name w:val="xl67"/>
    <w:basedOn w:val="Normal"/>
    <w:rsid w:val="000C59B7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en-HK"/>
    </w:rPr>
  </w:style>
  <w:style w:type="paragraph" w:customStyle="1" w:styleId="xl68">
    <w:name w:val="xl68"/>
    <w:basedOn w:val="Normal"/>
    <w:rsid w:val="000C59B7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n-HK"/>
    </w:rPr>
  </w:style>
  <w:style w:type="paragraph" w:customStyle="1" w:styleId="xl69">
    <w:name w:val="xl69"/>
    <w:basedOn w:val="Normal"/>
    <w:rsid w:val="000C59B7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n-HK"/>
    </w:rPr>
  </w:style>
  <w:style w:type="paragraph" w:customStyle="1" w:styleId="xl70">
    <w:name w:val="xl70"/>
    <w:basedOn w:val="Normal"/>
    <w:rsid w:val="000C59B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9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670D92560AA04F99B9FEAF47E16BB5" ma:contentTypeVersion="8" ma:contentTypeDescription="Create a new document." ma:contentTypeScope="" ma:versionID="e80cff25d5983668eef40d52964be173">
  <xsd:schema xmlns:xsd="http://www.w3.org/2001/XMLSchema" xmlns:xs="http://www.w3.org/2001/XMLSchema" xmlns:p="http://schemas.microsoft.com/office/2006/metadata/properties" xmlns:ns3="1b9d63e0-67c7-4a0f-8956-592888bef4a6" targetNamespace="http://schemas.microsoft.com/office/2006/metadata/properties" ma:root="true" ma:fieldsID="cc20a776fa9b6ba035fe667ca6879287" ns3:_="">
    <xsd:import namespace="1b9d63e0-67c7-4a0f-8956-592888bef4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d63e0-67c7-4a0f-8956-592888bef4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05AF5BD-F61E-4B3F-A7B6-20917C7FA3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DD294C1-77A8-4D53-8952-6CA6C2E6BB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9d63e0-67c7-4a0f-8956-592888bef4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11DDD7-EED9-44DF-B40B-12EE22493DB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5</Words>
  <Characters>11828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eli@cityu.edu.hk</dc:creator>
  <cp:keywords/>
  <dc:description/>
  <cp:lastModifiedBy>Dr. LI Xinyue</cp:lastModifiedBy>
  <cp:revision>13</cp:revision>
  <cp:lastPrinted>2020-04-02T09:42:00Z</cp:lastPrinted>
  <dcterms:created xsi:type="dcterms:W3CDTF">2020-04-03T07:51:00Z</dcterms:created>
  <dcterms:modified xsi:type="dcterms:W3CDTF">2020-07-04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670D92560AA04F99B9FEAF47E16BB5</vt:lpwstr>
  </property>
</Properties>
</file>